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2BDAF" w14:textId="1419F48A" w:rsidR="006B7DBC" w:rsidRDefault="007D6D6C" w:rsidP="00D71420">
      <w:pPr>
        <w:spacing w:line="360" w:lineRule="auto"/>
        <w:rPr>
          <w:rFonts w:ascii="Times New Roman" w:hAnsi="Times New Roman" w:cs="Times New Roman"/>
          <w:b/>
          <w:sz w:val="24"/>
          <w:szCs w:val="24"/>
        </w:rPr>
      </w:pPr>
      <w:r>
        <w:rPr>
          <w:rFonts w:ascii="Times New Roman" w:hAnsi="Times New Roman" w:cs="Times New Roman"/>
          <w:b/>
          <w:sz w:val="24"/>
          <w:szCs w:val="24"/>
        </w:rPr>
        <w:t>Multimedia A</w:t>
      </w:r>
      <w:r w:rsidR="00516394">
        <w:rPr>
          <w:rFonts w:ascii="Times New Roman" w:hAnsi="Times New Roman" w:cs="Times New Roman"/>
          <w:b/>
          <w:sz w:val="24"/>
          <w:szCs w:val="24"/>
        </w:rPr>
        <w:t xml:space="preserve">ppendix </w:t>
      </w:r>
      <w:r w:rsidR="000D5A4E">
        <w:rPr>
          <w:rFonts w:ascii="Times New Roman" w:hAnsi="Times New Roman" w:cs="Times New Roman"/>
          <w:b/>
          <w:sz w:val="24"/>
          <w:szCs w:val="24"/>
        </w:rPr>
        <w:t>4</w:t>
      </w:r>
      <w:r w:rsidR="00611BDD">
        <w:rPr>
          <w:rFonts w:ascii="Times New Roman" w:hAnsi="Times New Roman" w:cs="Times New Roman"/>
          <w:b/>
          <w:sz w:val="24"/>
          <w:szCs w:val="24"/>
        </w:rPr>
        <w:t>: T</w:t>
      </w:r>
      <w:r w:rsidR="006B7DBC">
        <w:rPr>
          <w:rFonts w:ascii="Times New Roman" w:hAnsi="Times New Roman" w:cs="Times New Roman"/>
          <w:b/>
          <w:sz w:val="24"/>
          <w:szCs w:val="24"/>
        </w:rPr>
        <w:t>ranslation guidelines</w:t>
      </w:r>
    </w:p>
    <w:tbl>
      <w:tblPr>
        <w:tblStyle w:val="TableGrid"/>
        <w:tblW w:w="0" w:type="auto"/>
        <w:tblLook w:val="04A0" w:firstRow="1" w:lastRow="0" w:firstColumn="1" w:lastColumn="0" w:noHBand="0" w:noVBand="1"/>
      </w:tblPr>
      <w:tblGrid>
        <w:gridCol w:w="1271"/>
        <w:gridCol w:w="8079"/>
      </w:tblGrid>
      <w:tr w:rsidR="00611BDD" w14:paraId="036C0A04" w14:textId="77777777" w:rsidTr="00611BDD">
        <w:tc>
          <w:tcPr>
            <w:tcW w:w="1271" w:type="dxa"/>
          </w:tcPr>
          <w:p w14:paraId="7CD8A894" w14:textId="390DE484" w:rsidR="00611BDD" w:rsidRDefault="00611BDD">
            <w:pPr>
              <w:rPr>
                <w:rFonts w:ascii="Times New Roman" w:hAnsi="Times New Roman" w:cs="Times New Roman"/>
                <w:b/>
                <w:sz w:val="24"/>
                <w:szCs w:val="24"/>
              </w:rPr>
            </w:pPr>
            <w:r>
              <w:rPr>
                <w:rFonts w:ascii="Times New Roman" w:hAnsi="Times New Roman" w:cs="Times New Roman"/>
                <w:b/>
                <w:sz w:val="24"/>
                <w:szCs w:val="24"/>
              </w:rPr>
              <w:t>Number of rule</w:t>
            </w:r>
          </w:p>
        </w:tc>
        <w:tc>
          <w:tcPr>
            <w:tcW w:w="8079" w:type="dxa"/>
          </w:tcPr>
          <w:p w14:paraId="1EC840D6" w14:textId="5154E167" w:rsidR="00611BDD" w:rsidRDefault="00611BDD">
            <w:pPr>
              <w:rPr>
                <w:rFonts w:ascii="Times New Roman" w:hAnsi="Times New Roman" w:cs="Times New Roman"/>
                <w:b/>
                <w:sz w:val="24"/>
                <w:szCs w:val="24"/>
              </w:rPr>
            </w:pPr>
            <w:r>
              <w:rPr>
                <w:rFonts w:ascii="Times New Roman" w:hAnsi="Times New Roman" w:cs="Times New Roman"/>
                <w:b/>
                <w:sz w:val="24"/>
                <w:szCs w:val="24"/>
              </w:rPr>
              <w:t>Full</w:t>
            </w:r>
            <w:r w:rsidR="002027EA">
              <w:rPr>
                <w:rFonts w:ascii="Times New Roman" w:hAnsi="Times New Roman" w:cs="Times New Roman"/>
                <w:b/>
                <w:sz w:val="24"/>
                <w:szCs w:val="24"/>
              </w:rPr>
              <w:t xml:space="preserve"> </w:t>
            </w:r>
            <w:r>
              <w:rPr>
                <w:rFonts w:ascii="Times New Roman" w:hAnsi="Times New Roman" w:cs="Times New Roman"/>
                <w:b/>
                <w:sz w:val="24"/>
                <w:szCs w:val="24"/>
              </w:rPr>
              <w:t>text</w:t>
            </w:r>
          </w:p>
        </w:tc>
      </w:tr>
      <w:tr w:rsidR="00456081" w14:paraId="174DFB26" w14:textId="77777777" w:rsidTr="00611BDD">
        <w:tc>
          <w:tcPr>
            <w:tcW w:w="1271" w:type="dxa"/>
          </w:tcPr>
          <w:p w14:paraId="4D0E762E" w14:textId="37699F6E"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1</w:t>
            </w:r>
          </w:p>
        </w:tc>
        <w:tc>
          <w:tcPr>
            <w:tcW w:w="8079" w:type="dxa"/>
          </w:tcPr>
          <w:p w14:paraId="3ED89EB9" w14:textId="3FD1018B" w:rsidR="00456081" w:rsidRDefault="00456081" w:rsidP="00456081">
            <w:pPr>
              <w:rPr>
                <w:rFonts w:ascii="Times New Roman" w:hAnsi="Times New Roman" w:cs="Times New Roman"/>
                <w:b/>
                <w:sz w:val="24"/>
                <w:szCs w:val="24"/>
              </w:rPr>
            </w:pPr>
            <w:r w:rsidRPr="00456081">
              <w:rPr>
                <w:rFonts w:ascii="Times New Roman" w:hAnsi="Times New Roman" w:cs="Times New Roman"/>
                <w:b/>
                <w:sz w:val="24"/>
                <w:szCs w:val="24"/>
              </w:rPr>
              <w:t xml:space="preserve">The survey </w:t>
            </w:r>
            <w:r>
              <w:rPr>
                <w:rFonts w:ascii="Times New Roman" w:hAnsi="Times New Roman" w:cs="Times New Roman"/>
                <w:b/>
                <w:sz w:val="24"/>
                <w:szCs w:val="24"/>
              </w:rPr>
              <w:t xml:space="preserve">must only be </w:t>
            </w:r>
            <w:r w:rsidRPr="00456081">
              <w:rPr>
                <w:rFonts w:ascii="Times New Roman" w:hAnsi="Times New Roman" w:cs="Times New Roman"/>
                <w:b/>
                <w:sz w:val="24"/>
                <w:szCs w:val="24"/>
              </w:rPr>
              <w:t>directly translated from English in</w:t>
            </w:r>
            <w:r>
              <w:rPr>
                <w:rFonts w:ascii="Times New Roman" w:hAnsi="Times New Roman" w:cs="Times New Roman"/>
                <w:b/>
                <w:sz w:val="24"/>
                <w:szCs w:val="24"/>
              </w:rPr>
              <w:t>to each one of other languages.</w:t>
            </w:r>
          </w:p>
        </w:tc>
      </w:tr>
      <w:tr w:rsidR="00456081" w14:paraId="22F0E81E" w14:textId="77777777" w:rsidTr="00611BDD">
        <w:tc>
          <w:tcPr>
            <w:tcW w:w="1271" w:type="dxa"/>
          </w:tcPr>
          <w:p w14:paraId="108A0F36" w14:textId="6A16217D"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2</w:t>
            </w:r>
          </w:p>
        </w:tc>
        <w:tc>
          <w:tcPr>
            <w:tcW w:w="8079" w:type="dxa"/>
          </w:tcPr>
          <w:p w14:paraId="1B7642E4" w14:textId="31945B78" w:rsidR="00456081" w:rsidRDefault="00456081" w:rsidP="00456081">
            <w:pPr>
              <w:rPr>
                <w:rFonts w:ascii="Times New Roman" w:hAnsi="Times New Roman" w:cs="Times New Roman"/>
                <w:b/>
                <w:sz w:val="24"/>
                <w:szCs w:val="24"/>
              </w:rPr>
            </w:pPr>
            <w:r w:rsidRPr="00456081">
              <w:rPr>
                <w:rFonts w:ascii="Times New Roman" w:hAnsi="Times New Roman" w:cs="Times New Roman"/>
                <w:b/>
                <w:sz w:val="24"/>
                <w:szCs w:val="24"/>
              </w:rPr>
              <w:t>E</w:t>
            </w:r>
            <w:r>
              <w:rPr>
                <w:rFonts w:ascii="Times New Roman" w:hAnsi="Times New Roman" w:cs="Times New Roman"/>
                <w:b/>
                <w:sz w:val="24"/>
                <w:szCs w:val="24"/>
              </w:rPr>
              <w:t>ach translation process requires</w:t>
            </w:r>
            <w:r w:rsidRPr="00456081">
              <w:rPr>
                <w:rFonts w:ascii="Times New Roman" w:hAnsi="Times New Roman" w:cs="Times New Roman"/>
                <w:b/>
                <w:sz w:val="24"/>
                <w:szCs w:val="24"/>
              </w:rPr>
              <w:t xml:space="preserve"> at least a translato</w:t>
            </w:r>
            <w:r>
              <w:rPr>
                <w:rFonts w:ascii="Times New Roman" w:hAnsi="Times New Roman" w:cs="Times New Roman"/>
                <w:b/>
                <w:sz w:val="24"/>
                <w:szCs w:val="24"/>
              </w:rPr>
              <w:t>r and at least a proof-reader.</w:t>
            </w:r>
          </w:p>
        </w:tc>
      </w:tr>
      <w:tr w:rsidR="00456081" w14:paraId="0B9922AD" w14:textId="77777777" w:rsidTr="00611BDD">
        <w:tc>
          <w:tcPr>
            <w:tcW w:w="1271" w:type="dxa"/>
          </w:tcPr>
          <w:p w14:paraId="62C8FEBD" w14:textId="6E0FB324"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3</w:t>
            </w:r>
          </w:p>
        </w:tc>
        <w:tc>
          <w:tcPr>
            <w:tcW w:w="8079" w:type="dxa"/>
          </w:tcPr>
          <w:p w14:paraId="53E176D8" w14:textId="0A42C3D1"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The order of questions and responses must be kept.</w:t>
            </w:r>
          </w:p>
        </w:tc>
      </w:tr>
      <w:tr w:rsidR="00456081" w14:paraId="60E51499" w14:textId="77777777" w:rsidTr="00611BDD">
        <w:tc>
          <w:tcPr>
            <w:tcW w:w="1271" w:type="dxa"/>
          </w:tcPr>
          <w:p w14:paraId="0CD3F109" w14:textId="6B585A25"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4</w:t>
            </w:r>
          </w:p>
        </w:tc>
        <w:tc>
          <w:tcPr>
            <w:tcW w:w="8079" w:type="dxa"/>
          </w:tcPr>
          <w:p w14:paraId="39D2A3DC" w14:textId="3E5EDBE1"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No question or response can be deleted or added.</w:t>
            </w:r>
          </w:p>
        </w:tc>
      </w:tr>
      <w:tr w:rsidR="00456081" w14:paraId="0F513F73" w14:textId="77777777" w:rsidTr="00611BDD">
        <w:tc>
          <w:tcPr>
            <w:tcW w:w="1271" w:type="dxa"/>
          </w:tcPr>
          <w:p w14:paraId="4F541E14" w14:textId="37873733"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5</w:t>
            </w:r>
          </w:p>
        </w:tc>
        <w:tc>
          <w:tcPr>
            <w:tcW w:w="8079" w:type="dxa"/>
          </w:tcPr>
          <w:p w14:paraId="6912BFB4" w14:textId="58260DFE"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A few questions have lists of professions, medical specialties, settings, or countries as response options; these lists follow the English alphabetical order and translators have to keep the original English order.</w:t>
            </w:r>
          </w:p>
        </w:tc>
      </w:tr>
      <w:tr w:rsidR="00456081" w14:paraId="216CEBB2" w14:textId="77777777" w:rsidTr="00611BDD">
        <w:tc>
          <w:tcPr>
            <w:tcW w:w="1271" w:type="dxa"/>
          </w:tcPr>
          <w:p w14:paraId="3AFBD733" w14:textId="595D7FCF"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6</w:t>
            </w:r>
          </w:p>
        </w:tc>
        <w:tc>
          <w:tcPr>
            <w:tcW w:w="8079" w:type="dxa"/>
          </w:tcPr>
          <w:p w14:paraId="6A7B90BF" w14:textId="46F3BF83"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 xml:space="preserve">In case a profession or medical specialty does not exist in the translated language or country of dissemination, the translator has to keep the word in English and, next to it, explain its meaning and that this is not present in their language or country. [For example, the medical specialty of Geriatric Medicine is kept in the list also in those countries that do not </w:t>
            </w:r>
            <w:proofErr w:type="spellStart"/>
            <w:r w:rsidRPr="00AD5CCD">
              <w:rPr>
                <w:rFonts w:ascii="Times New Roman" w:hAnsi="Times New Roman" w:cs="Times New Roman"/>
                <w:sz w:val="24"/>
                <w:szCs w:val="24"/>
              </w:rPr>
              <w:t>recognise</w:t>
            </w:r>
            <w:proofErr w:type="spellEnd"/>
            <w:r w:rsidRPr="00AD5CCD">
              <w:rPr>
                <w:rFonts w:ascii="Times New Roman" w:hAnsi="Times New Roman" w:cs="Times New Roman"/>
                <w:sz w:val="24"/>
                <w:szCs w:val="24"/>
              </w:rPr>
              <w:t xml:space="preserve"> it. Similarly, the profession of art therapist and podiatrist. In case the translator is concerned that "podiatrist" could be confused with "</w:t>
            </w:r>
            <w:proofErr w:type="spellStart"/>
            <w:r w:rsidRPr="00AD5CCD">
              <w:rPr>
                <w:rFonts w:ascii="Times New Roman" w:hAnsi="Times New Roman" w:cs="Times New Roman"/>
                <w:sz w:val="24"/>
                <w:szCs w:val="24"/>
              </w:rPr>
              <w:t>paediatrician</w:t>
            </w:r>
            <w:proofErr w:type="spellEnd"/>
            <w:r w:rsidRPr="00AD5CCD">
              <w:rPr>
                <w:rFonts w:ascii="Times New Roman" w:hAnsi="Times New Roman" w:cs="Times New Roman"/>
                <w:sz w:val="24"/>
                <w:szCs w:val="24"/>
              </w:rPr>
              <w:t>", they are allowed to explain the meaning of “podiatrist” next to it.</w:t>
            </w:r>
          </w:p>
        </w:tc>
      </w:tr>
      <w:tr w:rsidR="00456081" w14:paraId="7A709701" w14:textId="77777777" w:rsidTr="00611BDD">
        <w:tc>
          <w:tcPr>
            <w:tcW w:w="1271" w:type="dxa"/>
          </w:tcPr>
          <w:p w14:paraId="6A9ACC40" w14:textId="72FD11B2"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7</w:t>
            </w:r>
          </w:p>
        </w:tc>
        <w:tc>
          <w:tcPr>
            <w:tcW w:w="8079" w:type="dxa"/>
          </w:tcPr>
          <w:p w14:paraId="4F9AA31E" w14:textId="1006D032"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The translators have to keep the words in capital letters and those in bold characters, as in the original English version.</w:t>
            </w:r>
          </w:p>
        </w:tc>
      </w:tr>
      <w:tr w:rsidR="00456081" w14:paraId="3F5FF5D5" w14:textId="77777777" w:rsidTr="00611BDD">
        <w:tc>
          <w:tcPr>
            <w:tcW w:w="1271" w:type="dxa"/>
          </w:tcPr>
          <w:p w14:paraId="4C5DEAC9" w14:textId="719CD046"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8</w:t>
            </w:r>
          </w:p>
        </w:tc>
        <w:tc>
          <w:tcPr>
            <w:tcW w:w="8079" w:type="dxa"/>
          </w:tcPr>
          <w:p w14:paraId="4A0510BD" w14:textId="706DCC34"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The translators have to keep the drop-down list for age to avoid spelling mistakes of the respondents.</w:t>
            </w:r>
          </w:p>
        </w:tc>
      </w:tr>
      <w:tr w:rsidR="00456081" w14:paraId="0849480F" w14:textId="77777777" w:rsidTr="00611BDD">
        <w:tc>
          <w:tcPr>
            <w:tcW w:w="1271" w:type="dxa"/>
          </w:tcPr>
          <w:p w14:paraId="5F66B7AE" w14:textId="27EEFBF3" w:rsidR="00456081" w:rsidRDefault="00456081" w:rsidP="00456081">
            <w:pPr>
              <w:rPr>
                <w:rFonts w:ascii="Times New Roman" w:hAnsi="Times New Roman" w:cs="Times New Roman"/>
                <w:b/>
                <w:sz w:val="24"/>
                <w:szCs w:val="24"/>
              </w:rPr>
            </w:pPr>
            <w:r>
              <w:rPr>
                <w:rFonts w:ascii="Times New Roman" w:hAnsi="Times New Roman" w:cs="Times New Roman"/>
                <w:b/>
                <w:sz w:val="24"/>
                <w:szCs w:val="24"/>
              </w:rPr>
              <w:t>9</w:t>
            </w:r>
          </w:p>
        </w:tc>
        <w:tc>
          <w:tcPr>
            <w:tcW w:w="8079" w:type="dxa"/>
          </w:tcPr>
          <w:p w14:paraId="02A17D1C" w14:textId="3F3FD004" w:rsidR="00456081" w:rsidRDefault="00456081" w:rsidP="00456081">
            <w:pPr>
              <w:rPr>
                <w:rFonts w:ascii="Times New Roman" w:hAnsi="Times New Roman" w:cs="Times New Roman"/>
                <w:b/>
                <w:sz w:val="24"/>
                <w:szCs w:val="24"/>
              </w:rPr>
            </w:pPr>
            <w:r w:rsidRPr="00AD5CCD">
              <w:rPr>
                <w:rFonts w:ascii="Times New Roman" w:hAnsi="Times New Roman" w:cs="Times New Roman"/>
                <w:sz w:val="24"/>
                <w:szCs w:val="24"/>
              </w:rPr>
              <w:t>All of the above is done to keep the survey harmonized across countries.</w:t>
            </w:r>
          </w:p>
        </w:tc>
      </w:tr>
      <w:tr w:rsidR="00611BDD" w14:paraId="51337DBD" w14:textId="77777777" w:rsidTr="00611BDD">
        <w:tc>
          <w:tcPr>
            <w:tcW w:w="1271" w:type="dxa"/>
          </w:tcPr>
          <w:p w14:paraId="61080CF0" w14:textId="3A5A35BD" w:rsidR="00611BDD" w:rsidRDefault="00456081" w:rsidP="00611BDD">
            <w:pPr>
              <w:rPr>
                <w:rFonts w:ascii="Times New Roman" w:hAnsi="Times New Roman" w:cs="Times New Roman"/>
                <w:b/>
                <w:sz w:val="24"/>
                <w:szCs w:val="24"/>
              </w:rPr>
            </w:pPr>
            <w:r>
              <w:rPr>
                <w:rFonts w:ascii="Times New Roman" w:hAnsi="Times New Roman" w:cs="Times New Roman"/>
                <w:b/>
                <w:sz w:val="24"/>
                <w:szCs w:val="24"/>
              </w:rPr>
              <w:t>10</w:t>
            </w:r>
          </w:p>
        </w:tc>
        <w:tc>
          <w:tcPr>
            <w:tcW w:w="8079" w:type="dxa"/>
          </w:tcPr>
          <w:p w14:paraId="0CE53BCA" w14:textId="0E1BFD4D" w:rsidR="00611BDD" w:rsidRDefault="00611BDD" w:rsidP="00611BDD">
            <w:pPr>
              <w:rPr>
                <w:rFonts w:ascii="Times New Roman" w:hAnsi="Times New Roman" w:cs="Times New Roman"/>
                <w:b/>
                <w:sz w:val="24"/>
                <w:szCs w:val="24"/>
              </w:rPr>
            </w:pPr>
            <w:r w:rsidRPr="00AD5CCD">
              <w:rPr>
                <w:rFonts w:ascii="Times New Roman" w:hAnsi="Times New Roman" w:cs="Times New Roman"/>
                <w:sz w:val="24"/>
                <w:szCs w:val="24"/>
              </w:rPr>
              <w:t>The translators are allowed to use both the feminine and masculine words for professions, in case their language requires this.</w:t>
            </w:r>
          </w:p>
        </w:tc>
      </w:tr>
      <w:tr w:rsidR="00611BDD" w14:paraId="42B19E1B" w14:textId="77777777" w:rsidTr="00611BDD">
        <w:tc>
          <w:tcPr>
            <w:tcW w:w="1271" w:type="dxa"/>
          </w:tcPr>
          <w:p w14:paraId="3F6B8ED5" w14:textId="1CFD8333" w:rsidR="00611BDD" w:rsidRDefault="00456081" w:rsidP="00611BDD">
            <w:pPr>
              <w:rPr>
                <w:rFonts w:ascii="Times New Roman" w:hAnsi="Times New Roman" w:cs="Times New Roman"/>
                <w:b/>
                <w:sz w:val="24"/>
                <w:szCs w:val="24"/>
              </w:rPr>
            </w:pPr>
            <w:r>
              <w:rPr>
                <w:rFonts w:ascii="Times New Roman" w:hAnsi="Times New Roman" w:cs="Times New Roman"/>
                <w:b/>
                <w:sz w:val="24"/>
                <w:szCs w:val="24"/>
              </w:rPr>
              <w:t>11</w:t>
            </w:r>
          </w:p>
        </w:tc>
        <w:tc>
          <w:tcPr>
            <w:tcW w:w="8079" w:type="dxa"/>
          </w:tcPr>
          <w:p w14:paraId="1C534CAF" w14:textId="62D13043" w:rsidR="00611BDD" w:rsidRDefault="00611BDD" w:rsidP="00611BDD">
            <w:pPr>
              <w:rPr>
                <w:rFonts w:ascii="Times New Roman" w:hAnsi="Times New Roman" w:cs="Times New Roman"/>
                <w:b/>
                <w:sz w:val="24"/>
                <w:szCs w:val="24"/>
              </w:rPr>
            </w:pPr>
            <w:r w:rsidRPr="00AD5CCD">
              <w:rPr>
                <w:rFonts w:ascii="Times New Roman" w:hAnsi="Times New Roman" w:cs="Times New Roman"/>
                <w:sz w:val="24"/>
                <w:szCs w:val="24"/>
              </w:rPr>
              <w:t>The translators are allowed to translate "Comprehensive Geriatric Assessment (CGA)" into their own language but are encouraged to keep the English phrase and abbreviation in English in brackets next to it.</w:t>
            </w:r>
          </w:p>
        </w:tc>
      </w:tr>
    </w:tbl>
    <w:p w14:paraId="668E8C9A" w14:textId="5F359832" w:rsidR="00C3449B" w:rsidRPr="007855B0" w:rsidRDefault="006B7DBC" w:rsidP="007855B0">
      <w:pPr>
        <w:spacing w:before="240"/>
        <w:jc w:val="both"/>
        <w:rPr>
          <w:rFonts w:ascii="Times New Roman" w:hAnsi="Times New Roman" w:cs="Times New Roman"/>
          <w:b/>
          <w:sz w:val="24"/>
          <w:szCs w:val="24"/>
        </w:rPr>
      </w:pPr>
      <w:r w:rsidRPr="006B7DBC">
        <w:rPr>
          <w:rFonts w:ascii="Times New Roman" w:hAnsi="Times New Roman" w:cs="Times New Roman"/>
          <w:sz w:val="24"/>
          <w:szCs w:val="24"/>
        </w:rPr>
        <w:t xml:space="preserve">A member of WG1 (GO) supervised the translations and was available to answer any queries on the translation, the structure of the survey or the management </w:t>
      </w:r>
      <w:r w:rsidR="00A30C59">
        <w:rPr>
          <w:rFonts w:ascii="Times New Roman" w:hAnsi="Times New Roman" w:cs="Times New Roman"/>
          <w:sz w:val="24"/>
          <w:szCs w:val="24"/>
        </w:rPr>
        <w:t>of the online survey forms.</w:t>
      </w:r>
      <w:r w:rsidRPr="006B7DBC">
        <w:rPr>
          <w:rFonts w:ascii="Times New Roman" w:hAnsi="Times New Roman" w:cs="Times New Roman"/>
          <w:sz w:val="24"/>
          <w:szCs w:val="24"/>
        </w:rPr>
        <w:t xml:space="preserve"> GO had online and phone discussions with the translation teams who requested these,</w:t>
      </w:r>
      <w:r w:rsidR="002027EA">
        <w:rPr>
          <w:rFonts w:ascii="Times New Roman" w:hAnsi="Times New Roman" w:cs="Times New Roman"/>
          <w:sz w:val="24"/>
          <w:szCs w:val="24"/>
        </w:rPr>
        <w:t xml:space="preserve"> </w:t>
      </w:r>
      <w:r w:rsidRPr="006B7DBC">
        <w:rPr>
          <w:rFonts w:ascii="Times New Roman" w:hAnsi="Times New Roman" w:cs="Times New Roman"/>
          <w:sz w:val="24"/>
          <w:szCs w:val="24"/>
        </w:rPr>
        <w:t>and shared the learning points from these with all the other translations teams through emails. GO used to send the same mails of recommendations and instructions to all teams in open copy so that everyone could reply to all as in a forum.</w:t>
      </w:r>
    </w:p>
    <w:sectPr w:rsidR="00C3449B" w:rsidRPr="007855B0" w:rsidSect="00B5471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7F3F8" w14:textId="77777777" w:rsidR="00ED6AF6" w:rsidRDefault="00ED6AF6" w:rsidP="000D5E0D">
      <w:pPr>
        <w:spacing w:after="0" w:line="240" w:lineRule="auto"/>
      </w:pPr>
      <w:r>
        <w:separator/>
      </w:r>
    </w:p>
  </w:endnote>
  <w:endnote w:type="continuationSeparator" w:id="0">
    <w:p w14:paraId="6D833B1D" w14:textId="77777777" w:rsidR="00ED6AF6" w:rsidRDefault="00ED6AF6" w:rsidP="000D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444C6" w14:textId="6FED1749" w:rsidR="004B12FE" w:rsidRDefault="004B12FE">
    <w:pPr>
      <w:pStyle w:val="Footer"/>
      <w:jc w:val="right"/>
    </w:pPr>
  </w:p>
  <w:p w14:paraId="509F1222" w14:textId="77777777" w:rsidR="004B12FE" w:rsidRDefault="004B1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8D4CC" w14:textId="77777777" w:rsidR="00ED6AF6" w:rsidRDefault="00ED6AF6" w:rsidP="000D5E0D">
      <w:pPr>
        <w:spacing w:after="0" w:line="240" w:lineRule="auto"/>
      </w:pPr>
      <w:r>
        <w:separator/>
      </w:r>
    </w:p>
  </w:footnote>
  <w:footnote w:type="continuationSeparator" w:id="0">
    <w:p w14:paraId="03D74459" w14:textId="77777777" w:rsidR="00ED6AF6" w:rsidRDefault="00ED6AF6" w:rsidP="000D5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0F87"/>
    <w:multiLevelType w:val="hybridMultilevel"/>
    <w:tmpl w:val="C8ECA0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51896"/>
    <w:multiLevelType w:val="multilevel"/>
    <w:tmpl w:val="B5724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3D2C2B"/>
    <w:multiLevelType w:val="hybridMultilevel"/>
    <w:tmpl w:val="42504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1259D"/>
    <w:multiLevelType w:val="hybridMultilevel"/>
    <w:tmpl w:val="56E4C8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D41C7B"/>
    <w:multiLevelType w:val="hybridMultilevel"/>
    <w:tmpl w:val="F5FEB092"/>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5" w15:restartNumberingAfterBreak="0">
    <w:nsid w:val="16BC5140"/>
    <w:multiLevelType w:val="hybridMultilevel"/>
    <w:tmpl w:val="FA483F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61F2D"/>
    <w:multiLevelType w:val="hybridMultilevel"/>
    <w:tmpl w:val="72CC8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03452"/>
    <w:multiLevelType w:val="hybridMultilevel"/>
    <w:tmpl w:val="EA14975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AE137A1"/>
    <w:multiLevelType w:val="hybridMultilevel"/>
    <w:tmpl w:val="299823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8836B4"/>
    <w:multiLevelType w:val="hybridMultilevel"/>
    <w:tmpl w:val="08C836C4"/>
    <w:lvl w:ilvl="0" w:tplc="1CECECB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6C1333"/>
    <w:multiLevelType w:val="hybridMultilevel"/>
    <w:tmpl w:val="BCF8028C"/>
    <w:lvl w:ilvl="0" w:tplc="1CECE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755C5"/>
    <w:multiLevelType w:val="hybridMultilevel"/>
    <w:tmpl w:val="CFB861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1D405A"/>
    <w:multiLevelType w:val="hybridMultilevel"/>
    <w:tmpl w:val="F77A97B6"/>
    <w:lvl w:ilvl="0" w:tplc="B10A5D48">
      <w:start w:val="1"/>
      <w:numFmt w:val="decimal"/>
      <w:lvlText w:val="%1)"/>
      <w:lvlJc w:val="left"/>
      <w:pPr>
        <w:ind w:left="1020" w:hanging="360"/>
      </w:pPr>
    </w:lvl>
    <w:lvl w:ilvl="1" w:tplc="2D961892">
      <w:start w:val="1"/>
      <w:numFmt w:val="decimal"/>
      <w:lvlText w:val="%2)"/>
      <w:lvlJc w:val="left"/>
      <w:pPr>
        <w:ind w:left="1020" w:hanging="360"/>
      </w:pPr>
    </w:lvl>
    <w:lvl w:ilvl="2" w:tplc="E5B27376">
      <w:start w:val="1"/>
      <w:numFmt w:val="decimal"/>
      <w:lvlText w:val="%3)"/>
      <w:lvlJc w:val="left"/>
      <w:pPr>
        <w:ind w:left="1020" w:hanging="360"/>
      </w:pPr>
    </w:lvl>
    <w:lvl w:ilvl="3" w:tplc="D3367274">
      <w:start w:val="1"/>
      <w:numFmt w:val="decimal"/>
      <w:lvlText w:val="%4)"/>
      <w:lvlJc w:val="left"/>
      <w:pPr>
        <w:ind w:left="1020" w:hanging="360"/>
      </w:pPr>
    </w:lvl>
    <w:lvl w:ilvl="4" w:tplc="31085DA4">
      <w:start w:val="1"/>
      <w:numFmt w:val="decimal"/>
      <w:lvlText w:val="%5)"/>
      <w:lvlJc w:val="left"/>
      <w:pPr>
        <w:ind w:left="1020" w:hanging="360"/>
      </w:pPr>
    </w:lvl>
    <w:lvl w:ilvl="5" w:tplc="DE424B30">
      <w:start w:val="1"/>
      <w:numFmt w:val="decimal"/>
      <w:lvlText w:val="%6)"/>
      <w:lvlJc w:val="left"/>
      <w:pPr>
        <w:ind w:left="1020" w:hanging="360"/>
      </w:pPr>
    </w:lvl>
    <w:lvl w:ilvl="6" w:tplc="02F820D6">
      <w:start w:val="1"/>
      <w:numFmt w:val="decimal"/>
      <w:lvlText w:val="%7)"/>
      <w:lvlJc w:val="left"/>
      <w:pPr>
        <w:ind w:left="1020" w:hanging="360"/>
      </w:pPr>
    </w:lvl>
    <w:lvl w:ilvl="7" w:tplc="1E889D14">
      <w:start w:val="1"/>
      <w:numFmt w:val="decimal"/>
      <w:lvlText w:val="%8)"/>
      <w:lvlJc w:val="left"/>
      <w:pPr>
        <w:ind w:left="1020" w:hanging="360"/>
      </w:pPr>
    </w:lvl>
    <w:lvl w:ilvl="8" w:tplc="9CC0EF32">
      <w:start w:val="1"/>
      <w:numFmt w:val="decimal"/>
      <w:lvlText w:val="%9)"/>
      <w:lvlJc w:val="left"/>
      <w:pPr>
        <w:ind w:left="1020" w:hanging="360"/>
      </w:pPr>
    </w:lvl>
  </w:abstractNum>
  <w:abstractNum w:abstractNumId="13" w15:restartNumberingAfterBreak="0">
    <w:nsid w:val="795757F5"/>
    <w:multiLevelType w:val="hybridMultilevel"/>
    <w:tmpl w:val="4246F9EC"/>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num w:numId="1" w16cid:durableId="1394233995">
    <w:abstractNumId w:val="1"/>
  </w:num>
  <w:num w:numId="2" w16cid:durableId="212929343">
    <w:abstractNumId w:val="12"/>
  </w:num>
  <w:num w:numId="3" w16cid:durableId="358744099">
    <w:abstractNumId w:val="11"/>
  </w:num>
  <w:num w:numId="4" w16cid:durableId="1388606893">
    <w:abstractNumId w:val="7"/>
  </w:num>
  <w:num w:numId="5" w16cid:durableId="196742304">
    <w:abstractNumId w:val="5"/>
  </w:num>
  <w:num w:numId="6" w16cid:durableId="457142481">
    <w:abstractNumId w:val="4"/>
  </w:num>
  <w:num w:numId="7" w16cid:durableId="1479765162">
    <w:abstractNumId w:val="13"/>
  </w:num>
  <w:num w:numId="8" w16cid:durableId="1477793700">
    <w:abstractNumId w:val="8"/>
  </w:num>
  <w:num w:numId="9" w16cid:durableId="2070882265">
    <w:abstractNumId w:val="2"/>
  </w:num>
  <w:num w:numId="10" w16cid:durableId="1219434897">
    <w:abstractNumId w:val="10"/>
  </w:num>
  <w:num w:numId="11" w16cid:durableId="771046975">
    <w:abstractNumId w:val="9"/>
  </w:num>
  <w:num w:numId="12" w16cid:durableId="1718894710">
    <w:abstractNumId w:val="6"/>
  </w:num>
  <w:num w:numId="13" w16cid:durableId="1825320382">
    <w:abstractNumId w:val="3"/>
  </w:num>
  <w:num w:numId="14" w16cid:durableId="1325743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CC8"/>
    <w:rsid w:val="00000433"/>
    <w:rsid w:val="000025E8"/>
    <w:rsid w:val="00002D94"/>
    <w:rsid w:val="00003CB0"/>
    <w:rsid w:val="000059F2"/>
    <w:rsid w:val="000109C0"/>
    <w:rsid w:val="00010D65"/>
    <w:rsid w:val="000110E9"/>
    <w:rsid w:val="00013F2F"/>
    <w:rsid w:val="00014097"/>
    <w:rsid w:val="000141DD"/>
    <w:rsid w:val="0001471C"/>
    <w:rsid w:val="0001589F"/>
    <w:rsid w:val="00015ED7"/>
    <w:rsid w:val="000205C7"/>
    <w:rsid w:val="00026CA1"/>
    <w:rsid w:val="00027DFC"/>
    <w:rsid w:val="00030FA7"/>
    <w:rsid w:val="00031CCE"/>
    <w:rsid w:val="00032BB8"/>
    <w:rsid w:val="000331F0"/>
    <w:rsid w:val="00034BF8"/>
    <w:rsid w:val="000355A1"/>
    <w:rsid w:val="00036198"/>
    <w:rsid w:val="00036D9D"/>
    <w:rsid w:val="00036E88"/>
    <w:rsid w:val="000371DA"/>
    <w:rsid w:val="00041DBC"/>
    <w:rsid w:val="000420B6"/>
    <w:rsid w:val="00042792"/>
    <w:rsid w:val="000432A3"/>
    <w:rsid w:val="000441EE"/>
    <w:rsid w:val="000444AC"/>
    <w:rsid w:val="00044DB0"/>
    <w:rsid w:val="00047DCD"/>
    <w:rsid w:val="00053D7F"/>
    <w:rsid w:val="00055557"/>
    <w:rsid w:val="00061977"/>
    <w:rsid w:val="000625D7"/>
    <w:rsid w:val="00064A32"/>
    <w:rsid w:val="00064E31"/>
    <w:rsid w:val="0007274B"/>
    <w:rsid w:val="000733BA"/>
    <w:rsid w:val="000739FC"/>
    <w:rsid w:val="000745BB"/>
    <w:rsid w:val="00074B7A"/>
    <w:rsid w:val="00077612"/>
    <w:rsid w:val="0008199C"/>
    <w:rsid w:val="00083A4F"/>
    <w:rsid w:val="00084038"/>
    <w:rsid w:val="00084370"/>
    <w:rsid w:val="00084C87"/>
    <w:rsid w:val="00085A56"/>
    <w:rsid w:val="0008721C"/>
    <w:rsid w:val="00093300"/>
    <w:rsid w:val="000940D7"/>
    <w:rsid w:val="00094C32"/>
    <w:rsid w:val="00094ED3"/>
    <w:rsid w:val="00095209"/>
    <w:rsid w:val="000964FE"/>
    <w:rsid w:val="0009674A"/>
    <w:rsid w:val="00097895"/>
    <w:rsid w:val="000A163E"/>
    <w:rsid w:val="000A284D"/>
    <w:rsid w:val="000A2E47"/>
    <w:rsid w:val="000A32FB"/>
    <w:rsid w:val="000A3D0B"/>
    <w:rsid w:val="000A5A06"/>
    <w:rsid w:val="000B22A9"/>
    <w:rsid w:val="000B24F7"/>
    <w:rsid w:val="000B3943"/>
    <w:rsid w:val="000B78FB"/>
    <w:rsid w:val="000B7DC3"/>
    <w:rsid w:val="000C3A38"/>
    <w:rsid w:val="000C51EC"/>
    <w:rsid w:val="000C6EF6"/>
    <w:rsid w:val="000C7A12"/>
    <w:rsid w:val="000D036D"/>
    <w:rsid w:val="000D03D5"/>
    <w:rsid w:val="000D0A74"/>
    <w:rsid w:val="000D346B"/>
    <w:rsid w:val="000D34AD"/>
    <w:rsid w:val="000D4699"/>
    <w:rsid w:val="000D5A4E"/>
    <w:rsid w:val="000D5BFE"/>
    <w:rsid w:val="000D5E0D"/>
    <w:rsid w:val="000D6CC8"/>
    <w:rsid w:val="000D6CEE"/>
    <w:rsid w:val="000D7510"/>
    <w:rsid w:val="000E092C"/>
    <w:rsid w:val="000E2B42"/>
    <w:rsid w:val="000E4A35"/>
    <w:rsid w:val="000E6DC1"/>
    <w:rsid w:val="000E76E0"/>
    <w:rsid w:val="000F0275"/>
    <w:rsid w:val="000F21A4"/>
    <w:rsid w:val="000F2233"/>
    <w:rsid w:val="000F3405"/>
    <w:rsid w:val="000F3B3F"/>
    <w:rsid w:val="000F5122"/>
    <w:rsid w:val="000F6A34"/>
    <w:rsid w:val="00103577"/>
    <w:rsid w:val="00104CFD"/>
    <w:rsid w:val="00106521"/>
    <w:rsid w:val="00107628"/>
    <w:rsid w:val="00110134"/>
    <w:rsid w:val="0011027D"/>
    <w:rsid w:val="00110446"/>
    <w:rsid w:val="00110525"/>
    <w:rsid w:val="001105A0"/>
    <w:rsid w:val="001114ED"/>
    <w:rsid w:val="00113A5B"/>
    <w:rsid w:val="00115F4D"/>
    <w:rsid w:val="00116223"/>
    <w:rsid w:val="00120949"/>
    <w:rsid w:val="00121413"/>
    <w:rsid w:val="00122130"/>
    <w:rsid w:val="00125004"/>
    <w:rsid w:val="0012511A"/>
    <w:rsid w:val="00125BB3"/>
    <w:rsid w:val="001314E6"/>
    <w:rsid w:val="00131D26"/>
    <w:rsid w:val="0013388B"/>
    <w:rsid w:val="00133FB8"/>
    <w:rsid w:val="001349B9"/>
    <w:rsid w:val="00135650"/>
    <w:rsid w:val="00136BBD"/>
    <w:rsid w:val="00137165"/>
    <w:rsid w:val="00137C32"/>
    <w:rsid w:val="00140651"/>
    <w:rsid w:val="00141067"/>
    <w:rsid w:val="001414B4"/>
    <w:rsid w:val="00141DF4"/>
    <w:rsid w:val="00142D27"/>
    <w:rsid w:val="00145822"/>
    <w:rsid w:val="00145ED7"/>
    <w:rsid w:val="00151C4B"/>
    <w:rsid w:val="00153563"/>
    <w:rsid w:val="001541F1"/>
    <w:rsid w:val="001551F5"/>
    <w:rsid w:val="001564A7"/>
    <w:rsid w:val="00156D63"/>
    <w:rsid w:val="00163C27"/>
    <w:rsid w:val="00164975"/>
    <w:rsid w:val="001713CA"/>
    <w:rsid w:val="001720B8"/>
    <w:rsid w:val="001736E0"/>
    <w:rsid w:val="0017401E"/>
    <w:rsid w:val="00174D47"/>
    <w:rsid w:val="00174EB0"/>
    <w:rsid w:val="001758CB"/>
    <w:rsid w:val="00175B39"/>
    <w:rsid w:val="001769DA"/>
    <w:rsid w:val="0017706C"/>
    <w:rsid w:val="00177749"/>
    <w:rsid w:val="00181BEE"/>
    <w:rsid w:val="00181D4C"/>
    <w:rsid w:val="00181E19"/>
    <w:rsid w:val="00183053"/>
    <w:rsid w:val="00183E95"/>
    <w:rsid w:val="00184816"/>
    <w:rsid w:val="00184EC0"/>
    <w:rsid w:val="001855A8"/>
    <w:rsid w:val="001876E6"/>
    <w:rsid w:val="00187F70"/>
    <w:rsid w:val="00190641"/>
    <w:rsid w:val="00191266"/>
    <w:rsid w:val="00191EB8"/>
    <w:rsid w:val="0019267C"/>
    <w:rsid w:val="00193B31"/>
    <w:rsid w:val="00193D0E"/>
    <w:rsid w:val="00195439"/>
    <w:rsid w:val="0019675D"/>
    <w:rsid w:val="001974B2"/>
    <w:rsid w:val="001A0F4D"/>
    <w:rsid w:val="001A14AA"/>
    <w:rsid w:val="001A19CE"/>
    <w:rsid w:val="001A2BFB"/>
    <w:rsid w:val="001A4467"/>
    <w:rsid w:val="001A546F"/>
    <w:rsid w:val="001B2309"/>
    <w:rsid w:val="001B5673"/>
    <w:rsid w:val="001B5DF8"/>
    <w:rsid w:val="001B66DB"/>
    <w:rsid w:val="001C1915"/>
    <w:rsid w:val="001C1974"/>
    <w:rsid w:val="001C2317"/>
    <w:rsid w:val="001C3B88"/>
    <w:rsid w:val="001C5314"/>
    <w:rsid w:val="001C61FD"/>
    <w:rsid w:val="001C7C73"/>
    <w:rsid w:val="001D46D6"/>
    <w:rsid w:val="001D512F"/>
    <w:rsid w:val="001D78DC"/>
    <w:rsid w:val="001E1EF2"/>
    <w:rsid w:val="001E2CA6"/>
    <w:rsid w:val="001E3B69"/>
    <w:rsid w:val="001E6D33"/>
    <w:rsid w:val="001F12B4"/>
    <w:rsid w:val="001F29F5"/>
    <w:rsid w:val="001F368A"/>
    <w:rsid w:val="001F4C52"/>
    <w:rsid w:val="001F539A"/>
    <w:rsid w:val="0020008A"/>
    <w:rsid w:val="00200FA1"/>
    <w:rsid w:val="00201088"/>
    <w:rsid w:val="002027EA"/>
    <w:rsid w:val="002035F4"/>
    <w:rsid w:val="002054AD"/>
    <w:rsid w:val="00206286"/>
    <w:rsid w:val="00207A00"/>
    <w:rsid w:val="002139F9"/>
    <w:rsid w:val="002150F7"/>
    <w:rsid w:val="00215233"/>
    <w:rsid w:val="00215A16"/>
    <w:rsid w:val="0022046F"/>
    <w:rsid w:val="00220590"/>
    <w:rsid w:val="00220EB6"/>
    <w:rsid w:val="00222BA1"/>
    <w:rsid w:val="00224ED7"/>
    <w:rsid w:val="00226F46"/>
    <w:rsid w:val="002271A0"/>
    <w:rsid w:val="00232DFC"/>
    <w:rsid w:val="00232F7E"/>
    <w:rsid w:val="002336BA"/>
    <w:rsid w:val="00236F0F"/>
    <w:rsid w:val="002374FC"/>
    <w:rsid w:val="00240ADE"/>
    <w:rsid w:val="0024135E"/>
    <w:rsid w:val="002443FA"/>
    <w:rsid w:val="00244BE7"/>
    <w:rsid w:val="002453FA"/>
    <w:rsid w:val="002456B6"/>
    <w:rsid w:val="002459A9"/>
    <w:rsid w:val="00246C9E"/>
    <w:rsid w:val="0024713B"/>
    <w:rsid w:val="002509D9"/>
    <w:rsid w:val="00251857"/>
    <w:rsid w:val="00251F2C"/>
    <w:rsid w:val="00251FEE"/>
    <w:rsid w:val="00254922"/>
    <w:rsid w:val="00254A23"/>
    <w:rsid w:val="00254BEF"/>
    <w:rsid w:val="00257C98"/>
    <w:rsid w:val="00260096"/>
    <w:rsid w:val="002618D4"/>
    <w:rsid w:val="00262020"/>
    <w:rsid w:val="0026402F"/>
    <w:rsid w:val="002662E5"/>
    <w:rsid w:val="00275023"/>
    <w:rsid w:val="00275749"/>
    <w:rsid w:val="002805EE"/>
    <w:rsid w:val="00282CBA"/>
    <w:rsid w:val="002834F4"/>
    <w:rsid w:val="002836E2"/>
    <w:rsid w:val="00285DEC"/>
    <w:rsid w:val="00287E9A"/>
    <w:rsid w:val="002902B4"/>
    <w:rsid w:val="00290F23"/>
    <w:rsid w:val="00292547"/>
    <w:rsid w:val="00293585"/>
    <w:rsid w:val="002A2246"/>
    <w:rsid w:val="002A3A5D"/>
    <w:rsid w:val="002B2663"/>
    <w:rsid w:val="002B2B99"/>
    <w:rsid w:val="002B2F30"/>
    <w:rsid w:val="002B3789"/>
    <w:rsid w:val="002B61B4"/>
    <w:rsid w:val="002B68B8"/>
    <w:rsid w:val="002B6AA7"/>
    <w:rsid w:val="002B7700"/>
    <w:rsid w:val="002B7B63"/>
    <w:rsid w:val="002C184D"/>
    <w:rsid w:val="002C248E"/>
    <w:rsid w:val="002C2638"/>
    <w:rsid w:val="002C330C"/>
    <w:rsid w:val="002C51CE"/>
    <w:rsid w:val="002C7B50"/>
    <w:rsid w:val="002D0588"/>
    <w:rsid w:val="002D2EEB"/>
    <w:rsid w:val="002D362C"/>
    <w:rsid w:val="002D3D06"/>
    <w:rsid w:val="002D4587"/>
    <w:rsid w:val="002D5254"/>
    <w:rsid w:val="002D65A3"/>
    <w:rsid w:val="002D6822"/>
    <w:rsid w:val="002D6BD1"/>
    <w:rsid w:val="002D6BE4"/>
    <w:rsid w:val="002E220C"/>
    <w:rsid w:val="002E2845"/>
    <w:rsid w:val="002E6F14"/>
    <w:rsid w:val="002E7172"/>
    <w:rsid w:val="002E71FF"/>
    <w:rsid w:val="002E7228"/>
    <w:rsid w:val="002F22C9"/>
    <w:rsid w:val="002F3E7B"/>
    <w:rsid w:val="002F77A0"/>
    <w:rsid w:val="002F7BA6"/>
    <w:rsid w:val="003002C1"/>
    <w:rsid w:val="003009B2"/>
    <w:rsid w:val="00301403"/>
    <w:rsid w:val="00301B6A"/>
    <w:rsid w:val="00303D94"/>
    <w:rsid w:val="003040B9"/>
    <w:rsid w:val="0030731C"/>
    <w:rsid w:val="00307856"/>
    <w:rsid w:val="00312F59"/>
    <w:rsid w:val="00314A24"/>
    <w:rsid w:val="00316AB6"/>
    <w:rsid w:val="00320E27"/>
    <w:rsid w:val="003248F3"/>
    <w:rsid w:val="00325735"/>
    <w:rsid w:val="00326DC8"/>
    <w:rsid w:val="00330A0D"/>
    <w:rsid w:val="00333BA5"/>
    <w:rsid w:val="0033514A"/>
    <w:rsid w:val="00337500"/>
    <w:rsid w:val="00340B04"/>
    <w:rsid w:val="003410EB"/>
    <w:rsid w:val="00342138"/>
    <w:rsid w:val="003429BC"/>
    <w:rsid w:val="00344A11"/>
    <w:rsid w:val="0034542B"/>
    <w:rsid w:val="00345D4B"/>
    <w:rsid w:val="003520CA"/>
    <w:rsid w:val="00352D33"/>
    <w:rsid w:val="0035353B"/>
    <w:rsid w:val="00353ADD"/>
    <w:rsid w:val="0035713E"/>
    <w:rsid w:val="003613DB"/>
    <w:rsid w:val="00361C6E"/>
    <w:rsid w:val="00362DAB"/>
    <w:rsid w:val="00362E7A"/>
    <w:rsid w:val="0036376C"/>
    <w:rsid w:val="00363BBB"/>
    <w:rsid w:val="00363FE5"/>
    <w:rsid w:val="00364574"/>
    <w:rsid w:val="0037213C"/>
    <w:rsid w:val="0037289E"/>
    <w:rsid w:val="0037390E"/>
    <w:rsid w:val="0037404F"/>
    <w:rsid w:val="0037561A"/>
    <w:rsid w:val="00375A1F"/>
    <w:rsid w:val="00375CEF"/>
    <w:rsid w:val="0038075B"/>
    <w:rsid w:val="00380B47"/>
    <w:rsid w:val="00381EE3"/>
    <w:rsid w:val="003826C2"/>
    <w:rsid w:val="00382883"/>
    <w:rsid w:val="003839A5"/>
    <w:rsid w:val="00383F5B"/>
    <w:rsid w:val="00386DE5"/>
    <w:rsid w:val="00392AD5"/>
    <w:rsid w:val="00393868"/>
    <w:rsid w:val="00395E73"/>
    <w:rsid w:val="00396560"/>
    <w:rsid w:val="00396DB3"/>
    <w:rsid w:val="003A01AA"/>
    <w:rsid w:val="003A1DD4"/>
    <w:rsid w:val="003A3DCB"/>
    <w:rsid w:val="003A40BC"/>
    <w:rsid w:val="003A64DC"/>
    <w:rsid w:val="003B0224"/>
    <w:rsid w:val="003B1863"/>
    <w:rsid w:val="003B1867"/>
    <w:rsid w:val="003C2F9E"/>
    <w:rsid w:val="003C31D0"/>
    <w:rsid w:val="003C4D50"/>
    <w:rsid w:val="003C6FA8"/>
    <w:rsid w:val="003C7102"/>
    <w:rsid w:val="003C7BB3"/>
    <w:rsid w:val="003C7BC0"/>
    <w:rsid w:val="003D0E2A"/>
    <w:rsid w:val="003D132D"/>
    <w:rsid w:val="003D13FA"/>
    <w:rsid w:val="003D3382"/>
    <w:rsid w:val="003D41DE"/>
    <w:rsid w:val="003D5DB9"/>
    <w:rsid w:val="003D7250"/>
    <w:rsid w:val="003E0082"/>
    <w:rsid w:val="003E00E0"/>
    <w:rsid w:val="003E0205"/>
    <w:rsid w:val="003E0998"/>
    <w:rsid w:val="003E1B3A"/>
    <w:rsid w:val="003E2121"/>
    <w:rsid w:val="003E266A"/>
    <w:rsid w:val="003E3C32"/>
    <w:rsid w:val="003E4580"/>
    <w:rsid w:val="003E4871"/>
    <w:rsid w:val="003E4AC5"/>
    <w:rsid w:val="003E6E74"/>
    <w:rsid w:val="003E7055"/>
    <w:rsid w:val="003E7265"/>
    <w:rsid w:val="003F04B9"/>
    <w:rsid w:val="003F0760"/>
    <w:rsid w:val="003F2A7C"/>
    <w:rsid w:val="003F5719"/>
    <w:rsid w:val="003F66ED"/>
    <w:rsid w:val="003F6FA1"/>
    <w:rsid w:val="0040033C"/>
    <w:rsid w:val="00400348"/>
    <w:rsid w:val="0040101E"/>
    <w:rsid w:val="0040434F"/>
    <w:rsid w:val="00405C04"/>
    <w:rsid w:val="00405C27"/>
    <w:rsid w:val="0041007D"/>
    <w:rsid w:val="00411604"/>
    <w:rsid w:val="00411815"/>
    <w:rsid w:val="00411C36"/>
    <w:rsid w:val="00413858"/>
    <w:rsid w:val="00414180"/>
    <w:rsid w:val="00415A86"/>
    <w:rsid w:val="00416D37"/>
    <w:rsid w:val="00417399"/>
    <w:rsid w:val="00430714"/>
    <w:rsid w:val="00431194"/>
    <w:rsid w:val="00432E9E"/>
    <w:rsid w:val="00434441"/>
    <w:rsid w:val="00434DD0"/>
    <w:rsid w:val="00440A72"/>
    <w:rsid w:val="00442CC9"/>
    <w:rsid w:val="004439C2"/>
    <w:rsid w:val="00445A60"/>
    <w:rsid w:val="004461C7"/>
    <w:rsid w:val="00447546"/>
    <w:rsid w:val="00450827"/>
    <w:rsid w:val="0045108C"/>
    <w:rsid w:val="00454EBC"/>
    <w:rsid w:val="00455292"/>
    <w:rsid w:val="00456081"/>
    <w:rsid w:val="004611BE"/>
    <w:rsid w:val="00461D31"/>
    <w:rsid w:val="004621FC"/>
    <w:rsid w:val="004628BB"/>
    <w:rsid w:val="00463AB6"/>
    <w:rsid w:val="00465640"/>
    <w:rsid w:val="00465A23"/>
    <w:rsid w:val="00465AB1"/>
    <w:rsid w:val="004665D8"/>
    <w:rsid w:val="004667D2"/>
    <w:rsid w:val="00470754"/>
    <w:rsid w:val="00472544"/>
    <w:rsid w:val="00472889"/>
    <w:rsid w:val="0047316D"/>
    <w:rsid w:val="00473BC5"/>
    <w:rsid w:val="004749C0"/>
    <w:rsid w:val="00474A73"/>
    <w:rsid w:val="00474B67"/>
    <w:rsid w:val="004771FC"/>
    <w:rsid w:val="00477784"/>
    <w:rsid w:val="00477898"/>
    <w:rsid w:val="00480AD8"/>
    <w:rsid w:val="004819B8"/>
    <w:rsid w:val="00483976"/>
    <w:rsid w:val="00485D83"/>
    <w:rsid w:val="004874B7"/>
    <w:rsid w:val="004907C4"/>
    <w:rsid w:val="004918EC"/>
    <w:rsid w:val="00493C54"/>
    <w:rsid w:val="00495A02"/>
    <w:rsid w:val="00496688"/>
    <w:rsid w:val="00497D26"/>
    <w:rsid w:val="00497FBE"/>
    <w:rsid w:val="004A0376"/>
    <w:rsid w:val="004A116C"/>
    <w:rsid w:val="004A421F"/>
    <w:rsid w:val="004A5177"/>
    <w:rsid w:val="004A59EB"/>
    <w:rsid w:val="004B12FE"/>
    <w:rsid w:val="004B13C2"/>
    <w:rsid w:val="004B1582"/>
    <w:rsid w:val="004B25B9"/>
    <w:rsid w:val="004B2FA9"/>
    <w:rsid w:val="004B3734"/>
    <w:rsid w:val="004B5403"/>
    <w:rsid w:val="004B67F2"/>
    <w:rsid w:val="004B6DC3"/>
    <w:rsid w:val="004B75EA"/>
    <w:rsid w:val="004B7EFC"/>
    <w:rsid w:val="004C02D2"/>
    <w:rsid w:val="004C23DC"/>
    <w:rsid w:val="004C3119"/>
    <w:rsid w:val="004C44B6"/>
    <w:rsid w:val="004D581C"/>
    <w:rsid w:val="004D6AA4"/>
    <w:rsid w:val="004D7E04"/>
    <w:rsid w:val="004E1881"/>
    <w:rsid w:val="004E2B96"/>
    <w:rsid w:val="004E3479"/>
    <w:rsid w:val="004E37FD"/>
    <w:rsid w:val="004E469F"/>
    <w:rsid w:val="004E4DF6"/>
    <w:rsid w:val="004E5B9F"/>
    <w:rsid w:val="004E70C0"/>
    <w:rsid w:val="004E7489"/>
    <w:rsid w:val="004E7FAD"/>
    <w:rsid w:val="004F0581"/>
    <w:rsid w:val="004F087D"/>
    <w:rsid w:val="004F0C1D"/>
    <w:rsid w:val="004F1291"/>
    <w:rsid w:val="004F136B"/>
    <w:rsid w:val="004F33EF"/>
    <w:rsid w:val="004F4246"/>
    <w:rsid w:val="004F6730"/>
    <w:rsid w:val="005016FF"/>
    <w:rsid w:val="005017FD"/>
    <w:rsid w:val="00501A64"/>
    <w:rsid w:val="00503C59"/>
    <w:rsid w:val="00507822"/>
    <w:rsid w:val="00510F5B"/>
    <w:rsid w:val="0051293E"/>
    <w:rsid w:val="005129EA"/>
    <w:rsid w:val="0051348A"/>
    <w:rsid w:val="00515AFB"/>
    <w:rsid w:val="00515DD0"/>
    <w:rsid w:val="00516394"/>
    <w:rsid w:val="005163C3"/>
    <w:rsid w:val="00520778"/>
    <w:rsid w:val="005213E1"/>
    <w:rsid w:val="00521612"/>
    <w:rsid w:val="00521A89"/>
    <w:rsid w:val="00521C2A"/>
    <w:rsid w:val="00525C18"/>
    <w:rsid w:val="0052642D"/>
    <w:rsid w:val="005265F4"/>
    <w:rsid w:val="00526DED"/>
    <w:rsid w:val="00533D14"/>
    <w:rsid w:val="0053439E"/>
    <w:rsid w:val="00541B9E"/>
    <w:rsid w:val="00541C3E"/>
    <w:rsid w:val="00542B2B"/>
    <w:rsid w:val="00544420"/>
    <w:rsid w:val="00544B6C"/>
    <w:rsid w:val="00544C0C"/>
    <w:rsid w:val="0055102F"/>
    <w:rsid w:val="00554712"/>
    <w:rsid w:val="00554889"/>
    <w:rsid w:val="005568AF"/>
    <w:rsid w:val="00556E2E"/>
    <w:rsid w:val="005617EB"/>
    <w:rsid w:val="005619B6"/>
    <w:rsid w:val="00564024"/>
    <w:rsid w:val="00564395"/>
    <w:rsid w:val="0056699D"/>
    <w:rsid w:val="00567040"/>
    <w:rsid w:val="00570FE6"/>
    <w:rsid w:val="0057315F"/>
    <w:rsid w:val="0057449A"/>
    <w:rsid w:val="0057554F"/>
    <w:rsid w:val="00575EBA"/>
    <w:rsid w:val="005769E7"/>
    <w:rsid w:val="00576E16"/>
    <w:rsid w:val="00580FEF"/>
    <w:rsid w:val="00581DD4"/>
    <w:rsid w:val="00582639"/>
    <w:rsid w:val="00584D17"/>
    <w:rsid w:val="00584FCD"/>
    <w:rsid w:val="00586CDC"/>
    <w:rsid w:val="00590531"/>
    <w:rsid w:val="00591902"/>
    <w:rsid w:val="005926FB"/>
    <w:rsid w:val="00595108"/>
    <w:rsid w:val="00595E44"/>
    <w:rsid w:val="00596FAC"/>
    <w:rsid w:val="00597AC8"/>
    <w:rsid w:val="005A0B8F"/>
    <w:rsid w:val="005A0D75"/>
    <w:rsid w:val="005A3D1B"/>
    <w:rsid w:val="005A462B"/>
    <w:rsid w:val="005A4CBD"/>
    <w:rsid w:val="005A6297"/>
    <w:rsid w:val="005A6D5B"/>
    <w:rsid w:val="005B1A62"/>
    <w:rsid w:val="005B221A"/>
    <w:rsid w:val="005B46A1"/>
    <w:rsid w:val="005B4ECC"/>
    <w:rsid w:val="005B4EF9"/>
    <w:rsid w:val="005B55F0"/>
    <w:rsid w:val="005B56FA"/>
    <w:rsid w:val="005B70A1"/>
    <w:rsid w:val="005C0C4E"/>
    <w:rsid w:val="005C0FD1"/>
    <w:rsid w:val="005C456C"/>
    <w:rsid w:val="005C4613"/>
    <w:rsid w:val="005C472F"/>
    <w:rsid w:val="005D0641"/>
    <w:rsid w:val="005D50B2"/>
    <w:rsid w:val="005D73CF"/>
    <w:rsid w:val="005E1481"/>
    <w:rsid w:val="005E249A"/>
    <w:rsid w:val="005E35BC"/>
    <w:rsid w:val="005E3C8F"/>
    <w:rsid w:val="005E486D"/>
    <w:rsid w:val="005E4A83"/>
    <w:rsid w:val="005E4D70"/>
    <w:rsid w:val="005E53A9"/>
    <w:rsid w:val="005E6463"/>
    <w:rsid w:val="005F0772"/>
    <w:rsid w:val="005F234C"/>
    <w:rsid w:val="005F2EC8"/>
    <w:rsid w:val="005F35E0"/>
    <w:rsid w:val="005F5993"/>
    <w:rsid w:val="005F66C7"/>
    <w:rsid w:val="005F66FE"/>
    <w:rsid w:val="005F6E03"/>
    <w:rsid w:val="005F73B9"/>
    <w:rsid w:val="005F7C9B"/>
    <w:rsid w:val="006018CC"/>
    <w:rsid w:val="006024B1"/>
    <w:rsid w:val="00604ECD"/>
    <w:rsid w:val="00606190"/>
    <w:rsid w:val="00610246"/>
    <w:rsid w:val="006108E9"/>
    <w:rsid w:val="00611BDD"/>
    <w:rsid w:val="006136F6"/>
    <w:rsid w:val="00613F07"/>
    <w:rsid w:val="006141BE"/>
    <w:rsid w:val="0061689D"/>
    <w:rsid w:val="00616970"/>
    <w:rsid w:val="006211DA"/>
    <w:rsid w:val="0062223C"/>
    <w:rsid w:val="0062393B"/>
    <w:rsid w:val="00624516"/>
    <w:rsid w:val="00624B18"/>
    <w:rsid w:val="00625BF2"/>
    <w:rsid w:val="006301F3"/>
    <w:rsid w:val="00631AA3"/>
    <w:rsid w:val="00631BA6"/>
    <w:rsid w:val="00631BCC"/>
    <w:rsid w:val="00634061"/>
    <w:rsid w:val="00634480"/>
    <w:rsid w:val="006344C7"/>
    <w:rsid w:val="006354C7"/>
    <w:rsid w:val="00636783"/>
    <w:rsid w:val="00637845"/>
    <w:rsid w:val="0064126F"/>
    <w:rsid w:val="0064175B"/>
    <w:rsid w:val="006429CE"/>
    <w:rsid w:val="00642F71"/>
    <w:rsid w:val="006442D5"/>
    <w:rsid w:val="006455DE"/>
    <w:rsid w:val="006459FF"/>
    <w:rsid w:val="00650F2F"/>
    <w:rsid w:val="00651940"/>
    <w:rsid w:val="006526A6"/>
    <w:rsid w:val="00652EF3"/>
    <w:rsid w:val="00653012"/>
    <w:rsid w:val="00654A18"/>
    <w:rsid w:val="00654E72"/>
    <w:rsid w:val="00655B96"/>
    <w:rsid w:val="006578F9"/>
    <w:rsid w:val="00657B13"/>
    <w:rsid w:val="00661A21"/>
    <w:rsid w:val="006651CC"/>
    <w:rsid w:val="006654C8"/>
    <w:rsid w:val="00665ADD"/>
    <w:rsid w:val="00666B44"/>
    <w:rsid w:val="006706D9"/>
    <w:rsid w:val="00671931"/>
    <w:rsid w:val="00675A6E"/>
    <w:rsid w:val="0067737B"/>
    <w:rsid w:val="00680DFE"/>
    <w:rsid w:val="00684888"/>
    <w:rsid w:val="006850C5"/>
    <w:rsid w:val="00685B85"/>
    <w:rsid w:val="00691AA2"/>
    <w:rsid w:val="00692B83"/>
    <w:rsid w:val="006965F0"/>
    <w:rsid w:val="006A05D7"/>
    <w:rsid w:val="006A1047"/>
    <w:rsid w:val="006A3AD6"/>
    <w:rsid w:val="006A3C55"/>
    <w:rsid w:val="006A57A1"/>
    <w:rsid w:val="006A69F2"/>
    <w:rsid w:val="006B2C6F"/>
    <w:rsid w:val="006B42A6"/>
    <w:rsid w:val="006B613C"/>
    <w:rsid w:val="006B7DBC"/>
    <w:rsid w:val="006C128F"/>
    <w:rsid w:val="006C20E4"/>
    <w:rsid w:val="006C4FAE"/>
    <w:rsid w:val="006C55F7"/>
    <w:rsid w:val="006C5A8B"/>
    <w:rsid w:val="006C63B5"/>
    <w:rsid w:val="006C780A"/>
    <w:rsid w:val="006D0935"/>
    <w:rsid w:val="006D14FE"/>
    <w:rsid w:val="006D19D4"/>
    <w:rsid w:val="006D2BA8"/>
    <w:rsid w:val="006D3BAF"/>
    <w:rsid w:val="006D3C28"/>
    <w:rsid w:val="006E0533"/>
    <w:rsid w:val="006E1393"/>
    <w:rsid w:val="006E1B34"/>
    <w:rsid w:val="006E4D26"/>
    <w:rsid w:val="006E4E3F"/>
    <w:rsid w:val="006E5C45"/>
    <w:rsid w:val="006F0951"/>
    <w:rsid w:val="006F113C"/>
    <w:rsid w:val="006F3064"/>
    <w:rsid w:val="006F38F5"/>
    <w:rsid w:val="006F4968"/>
    <w:rsid w:val="006F4C91"/>
    <w:rsid w:val="006F51DC"/>
    <w:rsid w:val="006F5303"/>
    <w:rsid w:val="00702C38"/>
    <w:rsid w:val="00705BA2"/>
    <w:rsid w:val="00705E65"/>
    <w:rsid w:val="007106ED"/>
    <w:rsid w:val="00710A04"/>
    <w:rsid w:val="007113D9"/>
    <w:rsid w:val="007149AB"/>
    <w:rsid w:val="00714D74"/>
    <w:rsid w:val="00721CE9"/>
    <w:rsid w:val="00724C4D"/>
    <w:rsid w:val="007250BD"/>
    <w:rsid w:val="0072551C"/>
    <w:rsid w:val="0073107C"/>
    <w:rsid w:val="007320AF"/>
    <w:rsid w:val="00732A8A"/>
    <w:rsid w:val="00732F51"/>
    <w:rsid w:val="00733C5F"/>
    <w:rsid w:val="00734E3A"/>
    <w:rsid w:val="00740851"/>
    <w:rsid w:val="007410BB"/>
    <w:rsid w:val="00741FB5"/>
    <w:rsid w:val="0074212E"/>
    <w:rsid w:val="00750C8E"/>
    <w:rsid w:val="00754694"/>
    <w:rsid w:val="00755490"/>
    <w:rsid w:val="00755AD2"/>
    <w:rsid w:val="00757C84"/>
    <w:rsid w:val="00760A9B"/>
    <w:rsid w:val="00762808"/>
    <w:rsid w:val="0076306C"/>
    <w:rsid w:val="00767A74"/>
    <w:rsid w:val="00771263"/>
    <w:rsid w:val="0077142B"/>
    <w:rsid w:val="00772E64"/>
    <w:rsid w:val="0077333A"/>
    <w:rsid w:val="00773CA9"/>
    <w:rsid w:val="00776448"/>
    <w:rsid w:val="00776815"/>
    <w:rsid w:val="007768A4"/>
    <w:rsid w:val="00783EBC"/>
    <w:rsid w:val="007855B0"/>
    <w:rsid w:val="00786EFA"/>
    <w:rsid w:val="00786FF6"/>
    <w:rsid w:val="007904B8"/>
    <w:rsid w:val="00790511"/>
    <w:rsid w:val="007912FF"/>
    <w:rsid w:val="00791564"/>
    <w:rsid w:val="007925A5"/>
    <w:rsid w:val="00792984"/>
    <w:rsid w:val="00794439"/>
    <w:rsid w:val="007946D5"/>
    <w:rsid w:val="0079609F"/>
    <w:rsid w:val="00796145"/>
    <w:rsid w:val="00797C3E"/>
    <w:rsid w:val="00797FAE"/>
    <w:rsid w:val="007A2807"/>
    <w:rsid w:val="007A2AE3"/>
    <w:rsid w:val="007A2CD8"/>
    <w:rsid w:val="007A3A74"/>
    <w:rsid w:val="007A3C45"/>
    <w:rsid w:val="007A50A6"/>
    <w:rsid w:val="007A5EBB"/>
    <w:rsid w:val="007A5F4F"/>
    <w:rsid w:val="007B0896"/>
    <w:rsid w:val="007B15C6"/>
    <w:rsid w:val="007B4A6F"/>
    <w:rsid w:val="007B5684"/>
    <w:rsid w:val="007B77DF"/>
    <w:rsid w:val="007C08E3"/>
    <w:rsid w:val="007C1BD9"/>
    <w:rsid w:val="007C22C6"/>
    <w:rsid w:val="007C2BC6"/>
    <w:rsid w:val="007C79BC"/>
    <w:rsid w:val="007D2A34"/>
    <w:rsid w:val="007D4D8E"/>
    <w:rsid w:val="007D6102"/>
    <w:rsid w:val="007D6D6C"/>
    <w:rsid w:val="007E11B9"/>
    <w:rsid w:val="007E2684"/>
    <w:rsid w:val="007E2950"/>
    <w:rsid w:val="007E3525"/>
    <w:rsid w:val="007E3806"/>
    <w:rsid w:val="007E5377"/>
    <w:rsid w:val="007E5F04"/>
    <w:rsid w:val="007F1AA6"/>
    <w:rsid w:val="007F325F"/>
    <w:rsid w:val="007F3B23"/>
    <w:rsid w:val="007F4AB3"/>
    <w:rsid w:val="007F6268"/>
    <w:rsid w:val="00800757"/>
    <w:rsid w:val="00804AD8"/>
    <w:rsid w:val="00806D0D"/>
    <w:rsid w:val="00807D09"/>
    <w:rsid w:val="00813DB9"/>
    <w:rsid w:val="00814233"/>
    <w:rsid w:val="00814AEA"/>
    <w:rsid w:val="00814BA1"/>
    <w:rsid w:val="00816692"/>
    <w:rsid w:val="0081684B"/>
    <w:rsid w:val="008174C5"/>
    <w:rsid w:val="008174F0"/>
    <w:rsid w:val="00820609"/>
    <w:rsid w:val="00820F5C"/>
    <w:rsid w:val="0082149A"/>
    <w:rsid w:val="0082179D"/>
    <w:rsid w:val="008218B7"/>
    <w:rsid w:val="00821C0C"/>
    <w:rsid w:val="00823070"/>
    <w:rsid w:val="00824607"/>
    <w:rsid w:val="00824C3D"/>
    <w:rsid w:val="0082627E"/>
    <w:rsid w:val="00830CBF"/>
    <w:rsid w:val="0083256C"/>
    <w:rsid w:val="00832F3E"/>
    <w:rsid w:val="00835B9B"/>
    <w:rsid w:val="008362BD"/>
    <w:rsid w:val="00836332"/>
    <w:rsid w:val="0083634C"/>
    <w:rsid w:val="00840705"/>
    <w:rsid w:val="00840837"/>
    <w:rsid w:val="00841E61"/>
    <w:rsid w:val="00846176"/>
    <w:rsid w:val="00850067"/>
    <w:rsid w:val="0085199E"/>
    <w:rsid w:val="00853CDF"/>
    <w:rsid w:val="008544B2"/>
    <w:rsid w:val="00855301"/>
    <w:rsid w:val="0085671E"/>
    <w:rsid w:val="00863110"/>
    <w:rsid w:val="008647AE"/>
    <w:rsid w:val="00864F28"/>
    <w:rsid w:val="008655A2"/>
    <w:rsid w:val="00865648"/>
    <w:rsid w:val="00867173"/>
    <w:rsid w:val="00867280"/>
    <w:rsid w:val="008727BB"/>
    <w:rsid w:val="008771E6"/>
    <w:rsid w:val="00877CAD"/>
    <w:rsid w:val="00880DE8"/>
    <w:rsid w:val="008820DE"/>
    <w:rsid w:val="00883146"/>
    <w:rsid w:val="00883313"/>
    <w:rsid w:val="008842A9"/>
    <w:rsid w:val="008854CC"/>
    <w:rsid w:val="008868F4"/>
    <w:rsid w:val="00886DDD"/>
    <w:rsid w:val="00887C07"/>
    <w:rsid w:val="00890705"/>
    <w:rsid w:val="008907A8"/>
    <w:rsid w:val="00890B09"/>
    <w:rsid w:val="00891EC3"/>
    <w:rsid w:val="00894C03"/>
    <w:rsid w:val="008952E4"/>
    <w:rsid w:val="008960F9"/>
    <w:rsid w:val="00896977"/>
    <w:rsid w:val="00897475"/>
    <w:rsid w:val="00897C37"/>
    <w:rsid w:val="008A00DA"/>
    <w:rsid w:val="008A08C8"/>
    <w:rsid w:val="008A0D59"/>
    <w:rsid w:val="008A15F3"/>
    <w:rsid w:val="008A35C0"/>
    <w:rsid w:val="008A5C52"/>
    <w:rsid w:val="008A6C3D"/>
    <w:rsid w:val="008B130C"/>
    <w:rsid w:val="008B3954"/>
    <w:rsid w:val="008B6027"/>
    <w:rsid w:val="008B65A0"/>
    <w:rsid w:val="008B6B83"/>
    <w:rsid w:val="008B7D2C"/>
    <w:rsid w:val="008C072E"/>
    <w:rsid w:val="008C0DA3"/>
    <w:rsid w:val="008C29BC"/>
    <w:rsid w:val="008C3141"/>
    <w:rsid w:val="008C3428"/>
    <w:rsid w:val="008C5405"/>
    <w:rsid w:val="008C7374"/>
    <w:rsid w:val="008D3F4A"/>
    <w:rsid w:val="008D428C"/>
    <w:rsid w:val="008D4ACE"/>
    <w:rsid w:val="008D4FBA"/>
    <w:rsid w:val="008D6357"/>
    <w:rsid w:val="008D6B1A"/>
    <w:rsid w:val="008E09E2"/>
    <w:rsid w:val="008E0B89"/>
    <w:rsid w:val="008E0C1F"/>
    <w:rsid w:val="008E26FC"/>
    <w:rsid w:val="008E2A61"/>
    <w:rsid w:val="008E4004"/>
    <w:rsid w:val="008E59C5"/>
    <w:rsid w:val="008E74B5"/>
    <w:rsid w:val="008F04FE"/>
    <w:rsid w:val="008F0A6A"/>
    <w:rsid w:val="008F331A"/>
    <w:rsid w:val="008F33AA"/>
    <w:rsid w:val="008F4C54"/>
    <w:rsid w:val="008F60B9"/>
    <w:rsid w:val="008F6ABE"/>
    <w:rsid w:val="008F781F"/>
    <w:rsid w:val="00901C39"/>
    <w:rsid w:val="009026E6"/>
    <w:rsid w:val="00907910"/>
    <w:rsid w:val="0091260E"/>
    <w:rsid w:val="0091299F"/>
    <w:rsid w:val="009144D5"/>
    <w:rsid w:val="0091542B"/>
    <w:rsid w:val="00916DE4"/>
    <w:rsid w:val="0091710B"/>
    <w:rsid w:val="009177BF"/>
    <w:rsid w:val="0092143F"/>
    <w:rsid w:val="00921D98"/>
    <w:rsid w:val="00930839"/>
    <w:rsid w:val="009311FD"/>
    <w:rsid w:val="009312A8"/>
    <w:rsid w:val="0093157C"/>
    <w:rsid w:val="009338A2"/>
    <w:rsid w:val="00934A2E"/>
    <w:rsid w:val="00935965"/>
    <w:rsid w:val="0093638D"/>
    <w:rsid w:val="00937106"/>
    <w:rsid w:val="009408EA"/>
    <w:rsid w:val="0094193C"/>
    <w:rsid w:val="00942431"/>
    <w:rsid w:val="00944764"/>
    <w:rsid w:val="00945F45"/>
    <w:rsid w:val="009466E2"/>
    <w:rsid w:val="00946843"/>
    <w:rsid w:val="00947A68"/>
    <w:rsid w:val="00950900"/>
    <w:rsid w:val="00950F81"/>
    <w:rsid w:val="00952F91"/>
    <w:rsid w:val="00953846"/>
    <w:rsid w:val="00954006"/>
    <w:rsid w:val="00954A6D"/>
    <w:rsid w:val="00954DA8"/>
    <w:rsid w:val="00956FCB"/>
    <w:rsid w:val="0095799D"/>
    <w:rsid w:val="00960805"/>
    <w:rsid w:val="00962347"/>
    <w:rsid w:val="009626A9"/>
    <w:rsid w:val="0096287D"/>
    <w:rsid w:val="00962BB5"/>
    <w:rsid w:val="009634A3"/>
    <w:rsid w:val="009674A4"/>
    <w:rsid w:val="0096778A"/>
    <w:rsid w:val="00973736"/>
    <w:rsid w:val="0097386B"/>
    <w:rsid w:val="00975132"/>
    <w:rsid w:val="0097642E"/>
    <w:rsid w:val="0098040C"/>
    <w:rsid w:val="009805F3"/>
    <w:rsid w:val="009813EE"/>
    <w:rsid w:val="0098208E"/>
    <w:rsid w:val="00982129"/>
    <w:rsid w:val="00983368"/>
    <w:rsid w:val="009834E2"/>
    <w:rsid w:val="009841DF"/>
    <w:rsid w:val="009875FE"/>
    <w:rsid w:val="009975A2"/>
    <w:rsid w:val="009A384B"/>
    <w:rsid w:val="009A6B22"/>
    <w:rsid w:val="009A7E45"/>
    <w:rsid w:val="009B2ADA"/>
    <w:rsid w:val="009B2E95"/>
    <w:rsid w:val="009B3AF5"/>
    <w:rsid w:val="009B3D64"/>
    <w:rsid w:val="009B6471"/>
    <w:rsid w:val="009C0B79"/>
    <w:rsid w:val="009C0F9F"/>
    <w:rsid w:val="009C1E0D"/>
    <w:rsid w:val="009C2A16"/>
    <w:rsid w:val="009C2E20"/>
    <w:rsid w:val="009C64A7"/>
    <w:rsid w:val="009C7E37"/>
    <w:rsid w:val="009D0696"/>
    <w:rsid w:val="009D1E9C"/>
    <w:rsid w:val="009D3F28"/>
    <w:rsid w:val="009D524E"/>
    <w:rsid w:val="009D5760"/>
    <w:rsid w:val="009D6A67"/>
    <w:rsid w:val="009E056C"/>
    <w:rsid w:val="009E0722"/>
    <w:rsid w:val="009E0FC5"/>
    <w:rsid w:val="009E19E0"/>
    <w:rsid w:val="009E3D14"/>
    <w:rsid w:val="009E507F"/>
    <w:rsid w:val="009E61A3"/>
    <w:rsid w:val="009E746A"/>
    <w:rsid w:val="009F31B1"/>
    <w:rsid w:val="009F4C95"/>
    <w:rsid w:val="009F7DB5"/>
    <w:rsid w:val="009F7F9D"/>
    <w:rsid w:val="00A00DBF"/>
    <w:rsid w:val="00A0171C"/>
    <w:rsid w:val="00A06037"/>
    <w:rsid w:val="00A0606F"/>
    <w:rsid w:val="00A13715"/>
    <w:rsid w:val="00A13F69"/>
    <w:rsid w:val="00A14003"/>
    <w:rsid w:val="00A15A7B"/>
    <w:rsid w:val="00A2011C"/>
    <w:rsid w:val="00A20370"/>
    <w:rsid w:val="00A22F87"/>
    <w:rsid w:val="00A23976"/>
    <w:rsid w:val="00A239B3"/>
    <w:rsid w:val="00A306D3"/>
    <w:rsid w:val="00A30812"/>
    <w:rsid w:val="00A30A26"/>
    <w:rsid w:val="00A30C59"/>
    <w:rsid w:val="00A330DE"/>
    <w:rsid w:val="00A346AF"/>
    <w:rsid w:val="00A36347"/>
    <w:rsid w:val="00A375DB"/>
    <w:rsid w:val="00A37A84"/>
    <w:rsid w:val="00A37CBF"/>
    <w:rsid w:val="00A409C8"/>
    <w:rsid w:val="00A412B3"/>
    <w:rsid w:val="00A42866"/>
    <w:rsid w:val="00A45932"/>
    <w:rsid w:val="00A50521"/>
    <w:rsid w:val="00A50968"/>
    <w:rsid w:val="00A53FA5"/>
    <w:rsid w:val="00A56102"/>
    <w:rsid w:val="00A5636F"/>
    <w:rsid w:val="00A56499"/>
    <w:rsid w:val="00A57272"/>
    <w:rsid w:val="00A6183D"/>
    <w:rsid w:val="00A61855"/>
    <w:rsid w:val="00A62267"/>
    <w:rsid w:val="00A62E73"/>
    <w:rsid w:val="00A65D5D"/>
    <w:rsid w:val="00A665BE"/>
    <w:rsid w:val="00A7050E"/>
    <w:rsid w:val="00A71BC2"/>
    <w:rsid w:val="00A72062"/>
    <w:rsid w:val="00A74351"/>
    <w:rsid w:val="00A74B98"/>
    <w:rsid w:val="00A77EB6"/>
    <w:rsid w:val="00A81D5C"/>
    <w:rsid w:val="00A83B36"/>
    <w:rsid w:val="00A841BF"/>
    <w:rsid w:val="00A85DAB"/>
    <w:rsid w:val="00A86158"/>
    <w:rsid w:val="00A86AAB"/>
    <w:rsid w:val="00A90119"/>
    <w:rsid w:val="00A901D5"/>
    <w:rsid w:val="00A90751"/>
    <w:rsid w:val="00A928B6"/>
    <w:rsid w:val="00A92E34"/>
    <w:rsid w:val="00A9485E"/>
    <w:rsid w:val="00A95876"/>
    <w:rsid w:val="00A96391"/>
    <w:rsid w:val="00A971F1"/>
    <w:rsid w:val="00A975D3"/>
    <w:rsid w:val="00AA09FF"/>
    <w:rsid w:val="00AA14BB"/>
    <w:rsid w:val="00AA226B"/>
    <w:rsid w:val="00AA34E0"/>
    <w:rsid w:val="00AA3907"/>
    <w:rsid w:val="00AA41DB"/>
    <w:rsid w:val="00AA6384"/>
    <w:rsid w:val="00AB1A5D"/>
    <w:rsid w:val="00AB2016"/>
    <w:rsid w:val="00AB4050"/>
    <w:rsid w:val="00AB4C85"/>
    <w:rsid w:val="00AB6F3A"/>
    <w:rsid w:val="00AC11E3"/>
    <w:rsid w:val="00AC2311"/>
    <w:rsid w:val="00AC3BE7"/>
    <w:rsid w:val="00AC5291"/>
    <w:rsid w:val="00AC71DA"/>
    <w:rsid w:val="00AC7957"/>
    <w:rsid w:val="00AD0245"/>
    <w:rsid w:val="00AD02CC"/>
    <w:rsid w:val="00AD03ED"/>
    <w:rsid w:val="00AD21F5"/>
    <w:rsid w:val="00AD39AD"/>
    <w:rsid w:val="00AD4C26"/>
    <w:rsid w:val="00AD4C7C"/>
    <w:rsid w:val="00AD50FB"/>
    <w:rsid w:val="00AD5E0C"/>
    <w:rsid w:val="00AE09D4"/>
    <w:rsid w:val="00AE183C"/>
    <w:rsid w:val="00AE21F6"/>
    <w:rsid w:val="00AE244D"/>
    <w:rsid w:val="00AE5018"/>
    <w:rsid w:val="00AE5F83"/>
    <w:rsid w:val="00AF00F0"/>
    <w:rsid w:val="00AF01D2"/>
    <w:rsid w:val="00AF2B93"/>
    <w:rsid w:val="00AF31E1"/>
    <w:rsid w:val="00AF3BF1"/>
    <w:rsid w:val="00AF4C43"/>
    <w:rsid w:val="00AF648A"/>
    <w:rsid w:val="00AF7548"/>
    <w:rsid w:val="00B02C33"/>
    <w:rsid w:val="00B03B01"/>
    <w:rsid w:val="00B03DF4"/>
    <w:rsid w:val="00B04111"/>
    <w:rsid w:val="00B04975"/>
    <w:rsid w:val="00B04B0B"/>
    <w:rsid w:val="00B06F28"/>
    <w:rsid w:val="00B10E1F"/>
    <w:rsid w:val="00B11292"/>
    <w:rsid w:val="00B143B4"/>
    <w:rsid w:val="00B23DF5"/>
    <w:rsid w:val="00B25280"/>
    <w:rsid w:val="00B253F7"/>
    <w:rsid w:val="00B30412"/>
    <w:rsid w:val="00B30EED"/>
    <w:rsid w:val="00B32694"/>
    <w:rsid w:val="00B3469D"/>
    <w:rsid w:val="00B35BCF"/>
    <w:rsid w:val="00B36AC2"/>
    <w:rsid w:val="00B37167"/>
    <w:rsid w:val="00B417F6"/>
    <w:rsid w:val="00B419E2"/>
    <w:rsid w:val="00B42067"/>
    <w:rsid w:val="00B42E1E"/>
    <w:rsid w:val="00B43580"/>
    <w:rsid w:val="00B4418F"/>
    <w:rsid w:val="00B458B4"/>
    <w:rsid w:val="00B45CE2"/>
    <w:rsid w:val="00B477EE"/>
    <w:rsid w:val="00B51149"/>
    <w:rsid w:val="00B53D76"/>
    <w:rsid w:val="00B54717"/>
    <w:rsid w:val="00B564E2"/>
    <w:rsid w:val="00B60943"/>
    <w:rsid w:val="00B60B9D"/>
    <w:rsid w:val="00B61197"/>
    <w:rsid w:val="00B6152A"/>
    <w:rsid w:val="00B63DCC"/>
    <w:rsid w:val="00B64A0E"/>
    <w:rsid w:val="00B64D60"/>
    <w:rsid w:val="00B6568B"/>
    <w:rsid w:val="00B65C9D"/>
    <w:rsid w:val="00B66236"/>
    <w:rsid w:val="00B67395"/>
    <w:rsid w:val="00B6781F"/>
    <w:rsid w:val="00B70188"/>
    <w:rsid w:val="00B70BC0"/>
    <w:rsid w:val="00B73176"/>
    <w:rsid w:val="00B75059"/>
    <w:rsid w:val="00B769F3"/>
    <w:rsid w:val="00B7735F"/>
    <w:rsid w:val="00B7792C"/>
    <w:rsid w:val="00B803E7"/>
    <w:rsid w:val="00B8094D"/>
    <w:rsid w:val="00B822F3"/>
    <w:rsid w:val="00B84C90"/>
    <w:rsid w:val="00B85733"/>
    <w:rsid w:val="00B86B11"/>
    <w:rsid w:val="00B870F3"/>
    <w:rsid w:val="00B925AF"/>
    <w:rsid w:val="00B9269D"/>
    <w:rsid w:val="00B95BE5"/>
    <w:rsid w:val="00B96BA3"/>
    <w:rsid w:val="00B96EF1"/>
    <w:rsid w:val="00BA342A"/>
    <w:rsid w:val="00BB05D7"/>
    <w:rsid w:val="00BB50E3"/>
    <w:rsid w:val="00BB78DE"/>
    <w:rsid w:val="00BC021B"/>
    <w:rsid w:val="00BC3278"/>
    <w:rsid w:val="00BC6EED"/>
    <w:rsid w:val="00BD0590"/>
    <w:rsid w:val="00BD07D3"/>
    <w:rsid w:val="00BD1FFA"/>
    <w:rsid w:val="00BD2A14"/>
    <w:rsid w:val="00BD4AD9"/>
    <w:rsid w:val="00BD7873"/>
    <w:rsid w:val="00BE13BD"/>
    <w:rsid w:val="00BE1D05"/>
    <w:rsid w:val="00BE49D7"/>
    <w:rsid w:val="00BE4CED"/>
    <w:rsid w:val="00BE5B45"/>
    <w:rsid w:val="00BE6263"/>
    <w:rsid w:val="00BE74A2"/>
    <w:rsid w:val="00BE7DA2"/>
    <w:rsid w:val="00BF0EE1"/>
    <w:rsid w:val="00BF1B39"/>
    <w:rsid w:val="00BF1CB8"/>
    <w:rsid w:val="00BF2347"/>
    <w:rsid w:val="00BF69A2"/>
    <w:rsid w:val="00BF6C36"/>
    <w:rsid w:val="00C01792"/>
    <w:rsid w:val="00C01F76"/>
    <w:rsid w:val="00C02438"/>
    <w:rsid w:val="00C03186"/>
    <w:rsid w:val="00C03982"/>
    <w:rsid w:val="00C03BDF"/>
    <w:rsid w:val="00C0511C"/>
    <w:rsid w:val="00C07E45"/>
    <w:rsid w:val="00C11148"/>
    <w:rsid w:val="00C11866"/>
    <w:rsid w:val="00C11A3C"/>
    <w:rsid w:val="00C13004"/>
    <w:rsid w:val="00C137BF"/>
    <w:rsid w:val="00C13C2C"/>
    <w:rsid w:val="00C14AA8"/>
    <w:rsid w:val="00C17846"/>
    <w:rsid w:val="00C17AA2"/>
    <w:rsid w:val="00C22D67"/>
    <w:rsid w:val="00C2344F"/>
    <w:rsid w:val="00C26080"/>
    <w:rsid w:val="00C2671B"/>
    <w:rsid w:val="00C30B16"/>
    <w:rsid w:val="00C32A60"/>
    <w:rsid w:val="00C331D4"/>
    <w:rsid w:val="00C33502"/>
    <w:rsid w:val="00C33FE5"/>
    <w:rsid w:val="00C33FE6"/>
    <w:rsid w:val="00C3449B"/>
    <w:rsid w:val="00C34A6E"/>
    <w:rsid w:val="00C34D9B"/>
    <w:rsid w:val="00C3707A"/>
    <w:rsid w:val="00C43020"/>
    <w:rsid w:val="00C44CA2"/>
    <w:rsid w:val="00C4740D"/>
    <w:rsid w:val="00C47E82"/>
    <w:rsid w:val="00C504AA"/>
    <w:rsid w:val="00C509CF"/>
    <w:rsid w:val="00C51342"/>
    <w:rsid w:val="00C51D7B"/>
    <w:rsid w:val="00C52DB8"/>
    <w:rsid w:val="00C538BA"/>
    <w:rsid w:val="00C53C33"/>
    <w:rsid w:val="00C56950"/>
    <w:rsid w:val="00C57D93"/>
    <w:rsid w:val="00C619C1"/>
    <w:rsid w:val="00C6302D"/>
    <w:rsid w:val="00C63EC5"/>
    <w:rsid w:val="00C66A52"/>
    <w:rsid w:val="00C66E48"/>
    <w:rsid w:val="00C72AB5"/>
    <w:rsid w:val="00C742BE"/>
    <w:rsid w:val="00C7515A"/>
    <w:rsid w:val="00C76A8D"/>
    <w:rsid w:val="00C7732E"/>
    <w:rsid w:val="00C83770"/>
    <w:rsid w:val="00C85170"/>
    <w:rsid w:val="00C857ED"/>
    <w:rsid w:val="00C860CF"/>
    <w:rsid w:val="00C86F42"/>
    <w:rsid w:val="00C90EBA"/>
    <w:rsid w:val="00C94F55"/>
    <w:rsid w:val="00C964E7"/>
    <w:rsid w:val="00C978BD"/>
    <w:rsid w:val="00C97C51"/>
    <w:rsid w:val="00CA0BE8"/>
    <w:rsid w:val="00CA0D11"/>
    <w:rsid w:val="00CA200D"/>
    <w:rsid w:val="00CA29BF"/>
    <w:rsid w:val="00CA3C97"/>
    <w:rsid w:val="00CA428D"/>
    <w:rsid w:val="00CA6D27"/>
    <w:rsid w:val="00CA76A4"/>
    <w:rsid w:val="00CA7BDD"/>
    <w:rsid w:val="00CB2851"/>
    <w:rsid w:val="00CB304D"/>
    <w:rsid w:val="00CB444B"/>
    <w:rsid w:val="00CB5B6B"/>
    <w:rsid w:val="00CB742E"/>
    <w:rsid w:val="00CB75A9"/>
    <w:rsid w:val="00CB7DE7"/>
    <w:rsid w:val="00CC2F50"/>
    <w:rsid w:val="00CC3A3B"/>
    <w:rsid w:val="00CC567A"/>
    <w:rsid w:val="00CC7496"/>
    <w:rsid w:val="00CD0F73"/>
    <w:rsid w:val="00CD11B6"/>
    <w:rsid w:val="00CD1247"/>
    <w:rsid w:val="00CD1E25"/>
    <w:rsid w:val="00CD38DB"/>
    <w:rsid w:val="00CD5F8F"/>
    <w:rsid w:val="00CD7722"/>
    <w:rsid w:val="00CE2925"/>
    <w:rsid w:val="00CE2C32"/>
    <w:rsid w:val="00CE2F8C"/>
    <w:rsid w:val="00CE3336"/>
    <w:rsid w:val="00CE4050"/>
    <w:rsid w:val="00CE52F0"/>
    <w:rsid w:val="00CE56DC"/>
    <w:rsid w:val="00CE56E2"/>
    <w:rsid w:val="00CF05CB"/>
    <w:rsid w:val="00CF223D"/>
    <w:rsid w:val="00CF2A1E"/>
    <w:rsid w:val="00CF3605"/>
    <w:rsid w:val="00CF3697"/>
    <w:rsid w:val="00CF4531"/>
    <w:rsid w:val="00CF47A0"/>
    <w:rsid w:val="00CF4EF3"/>
    <w:rsid w:val="00CF6709"/>
    <w:rsid w:val="00CF7188"/>
    <w:rsid w:val="00D00331"/>
    <w:rsid w:val="00D0303C"/>
    <w:rsid w:val="00D03108"/>
    <w:rsid w:val="00D0462E"/>
    <w:rsid w:val="00D10CA3"/>
    <w:rsid w:val="00D11A2B"/>
    <w:rsid w:val="00D12B53"/>
    <w:rsid w:val="00D1376D"/>
    <w:rsid w:val="00D13A5D"/>
    <w:rsid w:val="00D15757"/>
    <w:rsid w:val="00D16CD5"/>
    <w:rsid w:val="00D21963"/>
    <w:rsid w:val="00D21CC0"/>
    <w:rsid w:val="00D232D7"/>
    <w:rsid w:val="00D23922"/>
    <w:rsid w:val="00D24B10"/>
    <w:rsid w:val="00D273AA"/>
    <w:rsid w:val="00D31431"/>
    <w:rsid w:val="00D3187A"/>
    <w:rsid w:val="00D32905"/>
    <w:rsid w:val="00D33363"/>
    <w:rsid w:val="00D33D8C"/>
    <w:rsid w:val="00D348A6"/>
    <w:rsid w:val="00D35967"/>
    <w:rsid w:val="00D426DA"/>
    <w:rsid w:val="00D43015"/>
    <w:rsid w:val="00D43F32"/>
    <w:rsid w:val="00D455EE"/>
    <w:rsid w:val="00D45CA6"/>
    <w:rsid w:val="00D46963"/>
    <w:rsid w:val="00D46E27"/>
    <w:rsid w:val="00D473F7"/>
    <w:rsid w:val="00D47799"/>
    <w:rsid w:val="00D47E60"/>
    <w:rsid w:val="00D53E02"/>
    <w:rsid w:val="00D54668"/>
    <w:rsid w:val="00D5596E"/>
    <w:rsid w:val="00D574F7"/>
    <w:rsid w:val="00D61039"/>
    <w:rsid w:val="00D614AD"/>
    <w:rsid w:val="00D61990"/>
    <w:rsid w:val="00D624F1"/>
    <w:rsid w:val="00D630A1"/>
    <w:rsid w:val="00D658B2"/>
    <w:rsid w:val="00D65E21"/>
    <w:rsid w:val="00D67FB5"/>
    <w:rsid w:val="00D71420"/>
    <w:rsid w:val="00D720A5"/>
    <w:rsid w:val="00D72F3C"/>
    <w:rsid w:val="00D7545A"/>
    <w:rsid w:val="00D76EBF"/>
    <w:rsid w:val="00D77DEC"/>
    <w:rsid w:val="00D83319"/>
    <w:rsid w:val="00D834EF"/>
    <w:rsid w:val="00D83B14"/>
    <w:rsid w:val="00D840BC"/>
    <w:rsid w:val="00D849E1"/>
    <w:rsid w:val="00D8561B"/>
    <w:rsid w:val="00D8618C"/>
    <w:rsid w:val="00D86FC0"/>
    <w:rsid w:val="00D91272"/>
    <w:rsid w:val="00D92DE2"/>
    <w:rsid w:val="00D9393C"/>
    <w:rsid w:val="00D9507B"/>
    <w:rsid w:val="00DA0A10"/>
    <w:rsid w:val="00DA0D9D"/>
    <w:rsid w:val="00DA10B9"/>
    <w:rsid w:val="00DA1FD8"/>
    <w:rsid w:val="00DA45AF"/>
    <w:rsid w:val="00DA5398"/>
    <w:rsid w:val="00DA7238"/>
    <w:rsid w:val="00DA78E3"/>
    <w:rsid w:val="00DA7CAB"/>
    <w:rsid w:val="00DB02BA"/>
    <w:rsid w:val="00DB21FD"/>
    <w:rsid w:val="00DB3002"/>
    <w:rsid w:val="00DB5BE3"/>
    <w:rsid w:val="00DB6DB3"/>
    <w:rsid w:val="00DB7ED9"/>
    <w:rsid w:val="00DC0FA4"/>
    <w:rsid w:val="00DC2072"/>
    <w:rsid w:val="00DC29F3"/>
    <w:rsid w:val="00DC38E9"/>
    <w:rsid w:val="00DC4F03"/>
    <w:rsid w:val="00DC640B"/>
    <w:rsid w:val="00DC6E10"/>
    <w:rsid w:val="00DC78AA"/>
    <w:rsid w:val="00DC7DCB"/>
    <w:rsid w:val="00DD320F"/>
    <w:rsid w:val="00DD35C3"/>
    <w:rsid w:val="00DD6AD4"/>
    <w:rsid w:val="00DD6DAF"/>
    <w:rsid w:val="00DE7BA7"/>
    <w:rsid w:val="00DF06E4"/>
    <w:rsid w:val="00DF0E91"/>
    <w:rsid w:val="00DF390B"/>
    <w:rsid w:val="00DF4554"/>
    <w:rsid w:val="00DF4BA8"/>
    <w:rsid w:val="00DF4EC9"/>
    <w:rsid w:val="00DF53AE"/>
    <w:rsid w:val="00DF5562"/>
    <w:rsid w:val="00DF58E4"/>
    <w:rsid w:val="00DF655A"/>
    <w:rsid w:val="00DF6FBD"/>
    <w:rsid w:val="00E00D1D"/>
    <w:rsid w:val="00E040F4"/>
    <w:rsid w:val="00E050E6"/>
    <w:rsid w:val="00E067AE"/>
    <w:rsid w:val="00E06CED"/>
    <w:rsid w:val="00E116C6"/>
    <w:rsid w:val="00E13A82"/>
    <w:rsid w:val="00E14BC7"/>
    <w:rsid w:val="00E15762"/>
    <w:rsid w:val="00E2069E"/>
    <w:rsid w:val="00E20EFA"/>
    <w:rsid w:val="00E2321A"/>
    <w:rsid w:val="00E25992"/>
    <w:rsid w:val="00E30662"/>
    <w:rsid w:val="00E3075C"/>
    <w:rsid w:val="00E3122B"/>
    <w:rsid w:val="00E31352"/>
    <w:rsid w:val="00E317D2"/>
    <w:rsid w:val="00E33991"/>
    <w:rsid w:val="00E340E6"/>
    <w:rsid w:val="00E352B0"/>
    <w:rsid w:val="00E35E48"/>
    <w:rsid w:val="00E36C5E"/>
    <w:rsid w:val="00E37C2E"/>
    <w:rsid w:val="00E40228"/>
    <w:rsid w:val="00E44B21"/>
    <w:rsid w:val="00E459DE"/>
    <w:rsid w:val="00E4646C"/>
    <w:rsid w:val="00E47972"/>
    <w:rsid w:val="00E50444"/>
    <w:rsid w:val="00E50693"/>
    <w:rsid w:val="00E535E6"/>
    <w:rsid w:val="00E536D0"/>
    <w:rsid w:val="00E53AAD"/>
    <w:rsid w:val="00E54726"/>
    <w:rsid w:val="00E551C2"/>
    <w:rsid w:val="00E555FC"/>
    <w:rsid w:val="00E60A5A"/>
    <w:rsid w:val="00E60EEA"/>
    <w:rsid w:val="00E61E5D"/>
    <w:rsid w:val="00E63958"/>
    <w:rsid w:val="00E65C7F"/>
    <w:rsid w:val="00E6714A"/>
    <w:rsid w:val="00E67DAC"/>
    <w:rsid w:val="00E70458"/>
    <w:rsid w:val="00E70A21"/>
    <w:rsid w:val="00E7117D"/>
    <w:rsid w:val="00E72913"/>
    <w:rsid w:val="00E72BA9"/>
    <w:rsid w:val="00E74226"/>
    <w:rsid w:val="00E74853"/>
    <w:rsid w:val="00E76363"/>
    <w:rsid w:val="00E773C3"/>
    <w:rsid w:val="00E81EAF"/>
    <w:rsid w:val="00E82968"/>
    <w:rsid w:val="00E841C7"/>
    <w:rsid w:val="00E84DB6"/>
    <w:rsid w:val="00E852AC"/>
    <w:rsid w:val="00E8530E"/>
    <w:rsid w:val="00E8712D"/>
    <w:rsid w:val="00E8749A"/>
    <w:rsid w:val="00E87DFB"/>
    <w:rsid w:val="00E90637"/>
    <w:rsid w:val="00E93905"/>
    <w:rsid w:val="00E95319"/>
    <w:rsid w:val="00E95F71"/>
    <w:rsid w:val="00EA01FF"/>
    <w:rsid w:val="00EA3806"/>
    <w:rsid w:val="00EA3C5E"/>
    <w:rsid w:val="00EA4837"/>
    <w:rsid w:val="00EA48DA"/>
    <w:rsid w:val="00EA7B56"/>
    <w:rsid w:val="00EB0193"/>
    <w:rsid w:val="00EB0922"/>
    <w:rsid w:val="00EB0A4F"/>
    <w:rsid w:val="00EB0DB6"/>
    <w:rsid w:val="00EB0F0C"/>
    <w:rsid w:val="00EB2789"/>
    <w:rsid w:val="00EB3125"/>
    <w:rsid w:val="00EB3ECE"/>
    <w:rsid w:val="00EC2154"/>
    <w:rsid w:val="00EC34D2"/>
    <w:rsid w:val="00EC5517"/>
    <w:rsid w:val="00EC5E7A"/>
    <w:rsid w:val="00EC6A4A"/>
    <w:rsid w:val="00ED020F"/>
    <w:rsid w:val="00ED5BDE"/>
    <w:rsid w:val="00ED6AF6"/>
    <w:rsid w:val="00EE1844"/>
    <w:rsid w:val="00EE26DA"/>
    <w:rsid w:val="00EE317A"/>
    <w:rsid w:val="00EE34C7"/>
    <w:rsid w:val="00EE5CCA"/>
    <w:rsid w:val="00EE6559"/>
    <w:rsid w:val="00EE6E1D"/>
    <w:rsid w:val="00EF10E7"/>
    <w:rsid w:val="00EF1A28"/>
    <w:rsid w:val="00EF3381"/>
    <w:rsid w:val="00EF4D27"/>
    <w:rsid w:val="00EF5ECC"/>
    <w:rsid w:val="00EF67D5"/>
    <w:rsid w:val="00EF6D01"/>
    <w:rsid w:val="00F00B71"/>
    <w:rsid w:val="00F01564"/>
    <w:rsid w:val="00F02159"/>
    <w:rsid w:val="00F03F43"/>
    <w:rsid w:val="00F054ED"/>
    <w:rsid w:val="00F062D8"/>
    <w:rsid w:val="00F0676B"/>
    <w:rsid w:val="00F10F08"/>
    <w:rsid w:val="00F11687"/>
    <w:rsid w:val="00F11827"/>
    <w:rsid w:val="00F12635"/>
    <w:rsid w:val="00F130F6"/>
    <w:rsid w:val="00F14874"/>
    <w:rsid w:val="00F14A26"/>
    <w:rsid w:val="00F14BD2"/>
    <w:rsid w:val="00F14F1E"/>
    <w:rsid w:val="00F15EC2"/>
    <w:rsid w:val="00F17AE4"/>
    <w:rsid w:val="00F20A4F"/>
    <w:rsid w:val="00F21AAD"/>
    <w:rsid w:val="00F22587"/>
    <w:rsid w:val="00F2312F"/>
    <w:rsid w:val="00F23E2A"/>
    <w:rsid w:val="00F251E4"/>
    <w:rsid w:val="00F253F5"/>
    <w:rsid w:val="00F25A09"/>
    <w:rsid w:val="00F27431"/>
    <w:rsid w:val="00F274EB"/>
    <w:rsid w:val="00F3074D"/>
    <w:rsid w:val="00F30944"/>
    <w:rsid w:val="00F323F8"/>
    <w:rsid w:val="00F407DB"/>
    <w:rsid w:val="00F40A6B"/>
    <w:rsid w:val="00F41018"/>
    <w:rsid w:val="00F414FC"/>
    <w:rsid w:val="00F42BF8"/>
    <w:rsid w:val="00F43424"/>
    <w:rsid w:val="00F4364D"/>
    <w:rsid w:val="00F46C81"/>
    <w:rsid w:val="00F47D1E"/>
    <w:rsid w:val="00F529D1"/>
    <w:rsid w:val="00F54C47"/>
    <w:rsid w:val="00F56292"/>
    <w:rsid w:val="00F60095"/>
    <w:rsid w:val="00F6025D"/>
    <w:rsid w:val="00F61903"/>
    <w:rsid w:val="00F61CD1"/>
    <w:rsid w:val="00F61E88"/>
    <w:rsid w:val="00F635C6"/>
    <w:rsid w:val="00F63B0B"/>
    <w:rsid w:val="00F6430E"/>
    <w:rsid w:val="00F64807"/>
    <w:rsid w:val="00F64AB2"/>
    <w:rsid w:val="00F64DDF"/>
    <w:rsid w:val="00F71081"/>
    <w:rsid w:val="00F72D9E"/>
    <w:rsid w:val="00F72FE5"/>
    <w:rsid w:val="00F74501"/>
    <w:rsid w:val="00F750AC"/>
    <w:rsid w:val="00F753BF"/>
    <w:rsid w:val="00F77D4B"/>
    <w:rsid w:val="00F802F0"/>
    <w:rsid w:val="00F83E62"/>
    <w:rsid w:val="00F844D6"/>
    <w:rsid w:val="00F859E0"/>
    <w:rsid w:val="00F872E7"/>
    <w:rsid w:val="00F90DC3"/>
    <w:rsid w:val="00F911D3"/>
    <w:rsid w:val="00F923DD"/>
    <w:rsid w:val="00F93A24"/>
    <w:rsid w:val="00F93E6F"/>
    <w:rsid w:val="00FA18DF"/>
    <w:rsid w:val="00FA2841"/>
    <w:rsid w:val="00FA620F"/>
    <w:rsid w:val="00FA76F2"/>
    <w:rsid w:val="00FB17B3"/>
    <w:rsid w:val="00FB35B8"/>
    <w:rsid w:val="00FB37E6"/>
    <w:rsid w:val="00FB4698"/>
    <w:rsid w:val="00FB6B78"/>
    <w:rsid w:val="00FC1DEE"/>
    <w:rsid w:val="00FC44B6"/>
    <w:rsid w:val="00FC48F4"/>
    <w:rsid w:val="00FC6138"/>
    <w:rsid w:val="00FC62D0"/>
    <w:rsid w:val="00FC657E"/>
    <w:rsid w:val="00FC782F"/>
    <w:rsid w:val="00FD0707"/>
    <w:rsid w:val="00FD2B6B"/>
    <w:rsid w:val="00FD3CCE"/>
    <w:rsid w:val="00FD4B95"/>
    <w:rsid w:val="00FD68E6"/>
    <w:rsid w:val="00FD7BB1"/>
    <w:rsid w:val="00FE0BC2"/>
    <w:rsid w:val="00FE1BE9"/>
    <w:rsid w:val="00FE550B"/>
    <w:rsid w:val="00FE666C"/>
    <w:rsid w:val="00FE6F04"/>
    <w:rsid w:val="00FE7020"/>
    <w:rsid w:val="00FF1552"/>
    <w:rsid w:val="00FF15CD"/>
    <w:rsid w:val="00FF5DFD"/>
    <w:rsid w:val="00FF6556"/>
    <w:rsid w:val="00FF69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BCCB"/>
  <w15:docId w15:val="{8CBB97B4-BC85-4CDA-AE79-F3164ECA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E0D"/>
  </w:style>
  <w:style w:type="paragraph" w:styleId="Footer">
    <w:name w:val="footer"/>
    <w:basedOn w:val="Normal"/>
    <w:link w:val="FooterChar"/>
    <w:uiPriority w:val="99"/>
    <w:unhideWhenUsed/>
    <w:rsid w:val="000D5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E0D"/>
  </w:style>
  <w:style w:type="character" w:styleId="Hyperlink">
    <w:name w:val="Hyperlink"/>
    <w:basedOn w:val="DefaultParagraphFont"/>
    <w:uiPriority w:val="99"/>
    <w:unhideWhenUsed/>
    <w:rsid w:val="00CA29BF"/>
    <w:rPr>
      <w:color w:val="0563C1" w:themeColor="hyperlink"/>
      <w:u w:val="single"/>
    </w:rPr>
  </w:style>
  <w:style w:type="paragraph" w:styleId="NormalWeb">
    <w:name w:val="Normal (Web)"/>
    <w:basedOn w:val="Normal"/>
    <w:uiPriority w:val="99"/>
    <w:semiHidden/>
    <w:unhideWhenUsed/>
    <w:rsid w:val="00314A2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836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E2"/>
    <w:rPr>
      <w:rFonts w:ascii="Segoe UI" w:hAnsi="Segoe UI" w:cs="Segoe UI"/>
      <w:sz w:val="18"/>
      <w:szCs w:val="18"/>
    </w:rPr>
  </w:style>
  <w:style w:type="table" w:styleId="TableGrid">
    <w:name w:val="Table Grid"/>
    <w:basedOn w:val="TableNormal"/>
    <w:uiPriority w:val="39"/>
    <w:rsid w:val="00F72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3F8"/>
    <w:pPr>
      <w:ind w:left="720"/>
      <w:contextualSpacing/>
    </w:pPr>
  </w:style>
  <w:style w:type="paragraph" w:styleId="Revision">
    <w:name w:val="Revision"/>
    <w:hidden/>
    <w:uiPriority w:val="99"/>
    <w:semiHidden/>
    <w:rsid w:val="002D65A3"/>
    <w:pPr>
      <w:spacing w:after="0" w:line="240" w:lineRule="auto"/>
    </w:pPr>
  </w:style>
  <w:style w:type="character" w:styleId="CommentReference">
    <w:name w:val="annotation reference"/>
    <w:basedOn w:val="DefaultParagraphFont"/>
    <w:uiPriority w:val="99"/>
    <w:semiHidden/>
    <w:unhideWhenUsed/>
    <w:rsid w:val="00D54668"/>
    <w:rPr>
      <w:sz w:val="16"/>
      <w:szCs w:val="16"/>
    </w:rPr>
  </w:style>
  <w:style w:type="paragraph" w:styleId="CommentText">
    <w:name w:val="annotation text"/>
    <w:basedOn w:val="Normal"/>
    <w:link w:val="CommentTextChar"/>
    <w:uiPriority w:val="99"/>
    <w:unhideWhenUsed/>
    <w:rsid w:val="00D54668"/>
    <w:pPr>
      <w:spacing w:line="240" w:lineRule="auto"/>
    </w:pPr>
    <w:rPr>
      <w:sz w:val="20"/>
      <w:szCs w:val="20"/>
    </w:rPr>
  </w:style>
  <w:style w:type="character" w:customStyle="1" w:styleId="CommentTextChar">
    <w:name w:val="Comment Text Char"/>
    <w:basedOn w:val="DefaultParagraphFont"/>
    <w:link w:val="CommentText"/>
    <w:uiPriority w:val="99"/>
    <w:rsid w:val="00D54668"/>
    <w:rPr>
      <w:sz w:val="20"/>
      <w:szCs w:val="20"/>
    </w:rPr>
  </w:style>
  <w:style w:type="paragraph" w:styleId="CommentSubject">
    <w:name w:val="annotation subject"/>
    <w:basedOn w:val="CommentText"/>
    <w:next w:val="CommentText"/>
    <w:link w:val="CommentSubjectChar"/>
    <w:uiPriority w:val="99"/>
    <w:semiHidden/>
    <w:unhideWhenUsed/>
    <w:rsid w:val="00D54668"/>
    <w:rPr>
      <w:b/>
      <w:bCs/>
    </w:rPr>
  </w:style>
  <w:style w:type="character" w:customStyle="1" w:styleId="CommentSubjectChar">
    <w:name w:val="Comment Subject Char"/>
    <w:basedOn w:val="CommentTextChar"/>
    <w:link w:val="CommentSubject"/>
    <w:uiPriority w:val="99"/>
    <w:semiHidden/>
    <w:rsid w:val="00D54668"/>
    <w:rPr>
      <w:b/>
      <w:bCs/>
      <w:sz w:val="20"/>
      <w:szCs w:val="20"/>
    </w:rPr>
  </w:style>
  <w:style w:type="character" w:styleId="FollowedHyperlink">
    <w:name w:val="FollowedHyperlink"/>
    <w:basedOn w:val="DefaultParagraphFont"/>
    <w:uiPriority w:val="99"/>
    <w:semiHidden/>
    <w:unhideWhenUsed/>
    <w:rsid w:val="00806D0D"/>
    <w:rPr>
      <w:color w:val="954F72" w:themeColor="followedHyperlink"/>
      <w:u w:val="single"/>
    </w:rPr>
  </w:style>
  <w:style w:type="table" w:customStyle="1" w:styleId="TableGrid1">
    <w:name w:val="Table Grid1"/>
    <w:basedOn w:val="TableNormal"/>
    <w:next w:val="TableGrid"/>
    <w:uiPriority w:val="39"/>
    <w:rsid w:val="006C2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4764"/>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907A8"/>
    <w:rPr>
      <w:color w:val="666666"/>
    </w:rPr>
  </w:style>
  <w:style w:type="character" w:customStyle="1" w:styleId="Onopgelostemelding1">
    <w:name w:val="Onopgeloste melding1"/>
    <w:basedOn w:val="DefaultParagraphFont"/>
    <w:uiPriority w:val="99"/>
    <w:semiHidden/>
    <w:unhideWhenUsed/>
    <w:rsid w:val="00474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4753931">
      <w:bodyDiv w:val="1"/>
      <w:marLeft w:val="0"/>
      <w:marRight w:val="0"/>
      <w:marTop w:val="0"/>
      <w:marBottom w:val="0"/>
      <w:divBdr>
        <w:top w:val="none" w:sz="0" w:space="0" w:color="auto"/>
        <w:left w:val="none" w:sz="0" w:space="0" w:color="auto"/>
        <w:bottom w:val="none" w:sz="0" w:space="0" w:color="auto"/>
        <w:right w:val="none" w:sz="0" w:space="0" w:color="auto"/>
      </w:divBdr>
    </w:div>
    <w:div w:id="1761178352">
      <w:bodyDiv w:val="1"/>
      <w:marLeft w:val="0"/>
      <w:marRight w:val="0"/>
      <w:marTop w:val="0"/>
      <w:marBottom w:val="0"/>
      <w:divBdr>
        <w:top w:val="none" w:sz="0" w:space="0" w:color="auto"/>
        <w:left w:val="none" w:sz="0" w:space="0" w:color="auto"/>
        <w:bottom w:val="none" w:sz="0" w:space="0" w:color="auto"/>
        <w:right w:val="none" w:sz="0" w:space="0" w:color="auto"/>
      </w:divBdr>
    </w:div>
    <w:div w:id="1993370039">
      <w:bodyDiv w:val="1"/>
      <w:marLeft w:val="0"/>
      <w:marRight w:val="0"/>
      <w:marTop w:val="0"/>
      <w:marBottom w:val="0"/>
      <w:divBdr>
        <w:top w:val="none" w:sz="0" w:space="0" w:color="auto"/>
        <w:left w:val="none" w:sz="0" w:space="0" w:color="auto"/>
        <w:bottom w:val="none" w:sz="0" w:space="0" w:color="auto"/>
        <w:right w:val="none" w:sz="0" w:space="0" w:color="auto"/>
      </w:divBdr>
    </w:div>
    <w:div w:id="206348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F2E7A-CD1B-4A95-B59D-932EE86D1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95</Characters>
  <Application>Microsoft Office Word</Application>
  <DocSecurity>0</DocSecurity>
  <Lines>16</Lines>
  <Paragraphs>4</Paragraphs>
  <ScaleCrop>false</ScaleCrop>
  <HeadingPairs>
    <vt:vector size="12" baseType="variant">
      <vt:variant>
        <vt:lpstr>Title</vt:lpstr>
      </vt:variant>
      <vt:variant>
        <vt:i4>1</vt:i4>
      </vt:variant>
      <vt:variant>
        <vt:lpstr>Titel</vt:lpstr>
      </vt:variant>
      <vt:variant>
        <vt:i4>1</vt:i4>
      </vt:variant>
      <vt:variant>
        <vt:lpstr>Konu Başlığı</vt:lpstr>
      </vt:variant>
      <vt:variant>
        <vt:i4>1</vt:i4>
      </vt:variant>
      <vt:variant>
        <vt:lpstr>Naslov</vt:lpstr>
      </vt:variant>
      <vt:variant>
        <vt:i4>1</vt:i4>
      </vt:variant>
      <vt:variant>
        <vt:lpstr>Rubrik</vt:lpstr>
      </vt:variant>
      <vt:variant>
        <vt:i4>1</vt:i4>
      </vt:variant>
      <vt:variant>
        <vt:lpstr>שם</vt:lpstr>
      </vt:variant>
      <vt:variant>
        <vt:i4>1</vt:i4>
      </vt:variant>
    </vt:vector>
  </HeadingPairs>
  <TitlesOfParts>
    <vt:vector size="6" baseType="lpstr">
      <vt:lpstr/>
      <vt:lpstr/>
      <vt:lpstr/>
      <vt:lpstr/>
      <vt:lpstr/>
      <vt:lpstr/>
    </vt:vector>
  </TitlesOfParts>
  <Company>Nottingham University Hospitals NHS Trust</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gliari Giulia (Healthcare of Older People)</dc:creator>
  <cp:lastModifiedBy>OGLIARI, Giulia (NOTTINGHAM UNIVERSITY HOSPITALS NHS TRUST)</cp:lastModifiedBy>
  <cp:revision>2</cp:revision>
  <cp:lastPrinted>2024-07-23T08:27:00Z</cp:lastPrinted>
  <dcterms:created xsi:type="dcterms:W3CDTF">2025-05-29T08:01:00Z</dcterms:created>
  <dcterms:modified xsi:type="dcterms:W3CDTF">2025-05-29T08:01:00Z</dcterms:modified>
</cp:coreProperties>
</file>